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7404" w14:textId="77777777" w:rsidR="008F1D91" w:rsidRDefault="008F1D91" w:rsidP="008F1D9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s</w:t>
      </w:r>
    </w:p>
    <w:p w14:paraId="21B3B20B" w14:textId="77777777" w:rsidR="008F1D91" w:rsidRDefault="008F1D91" w:rsidP="008F1D9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. Definitions for Self-Reported Spanish-Speaking Skill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F1D91" w14:paraId="1D1EA074" w14:textId="77777777" w:rsidTr="00BA2AAD">
        <w:tc>
          <w:tcPr>
            <w:tcW w:w="4675" w:type="dxa"/>
            <w:tcBorders>
              <w:bottom w:val="single" w:sz="4" w:space="0" w:color="auto"/>
            </w:tcBorders>
          </w:tcPr>
          <w:p w14:paraId="05C21BC1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nguage Level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2AF60BB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8F1D91" w14:paraId="66A32E02" w14:textId="77777777" w:rsidTr="00BA2AAD">
        <w:tc>
          <w:tcPr>
            <w:tcW w:w="4675" w:type="dxa"/>
            <w:tcBorders>
              <w:top w:val="single" w:sz="4" w:space="0" w:color="auto"/>
            </w:tcBorders>
          </w:tcPr>
          <w:p w14:paraId="3AFE56AA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063F5">
              <w:rPr>
                <w:rFonts w:ascii="Times New Roman" w:hAnsi="Times New Roman" w:cs="Times New Roman"/>
              </w:rPr>
              <w:t>ative or bilingual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A4F7E0A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 w:rsidRPr="008063F5">
              <w:rPr>
                <w:rFonts w:ascii="Times New Roman" w:hAnsi="Times New Roman" w:cs="Times New Roman"/>
              </w:rPr>
              <w:t>Full mastery of the language through either upbringing or advanced educ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F1D91" w14:paraId="6483284C" w14:textId="77777777" w:rsidTr="00BA2AAD">
        <w:tc>
          <w:tcPr>
            <w:tcW w:w="4675" w:type="dxa"/>
          </w:tcPr>
          <w:p w14:paraId="1D28DD8B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063F5">
              <w:rPr>
                <w:rFonts w:ascii="Times New Roman" w:hAnsi="Times New Roman" w:cs="Times New Roman"/>
              </w:rPr>
              <w:t>roficient/</w:t>
            </w:r>
            <w:r>
              <w:rPr>
                <w:rFonts w:ascii="Times New Roman" w:hAnsi="Times New Roman" w:cs="Times New Roman"/>
              </w:rPr>
              <w:t>f</w:t>
            </w:r>
            <w:r w:rsidRPr="008063F5">
              <w:rPr>
                <w:rFonts w:ascii="Times New Roman" w:hAnsi="Times New Roman" w:cs="Times New Roman"/>
              </w:rPr>
              <w:t>luent</w:t>
            </w:r>
          </w:p>
        </w:tc>
        <w:tc>
          <w:tcPr>
            <w:tcW w:w="4675" w:type="dxa"/>
          </w:tcPr>
          <w:p w14:paraId="43C7D6AB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 w:rsidRPr="008063F5">
              <w:rPr>
                <w:rFonts w:ascii="Times New Roman" w:hAnsi="Times New Roman" w:cs="Times New Roman"/>
              </w:rPr>
              <w:t>This means full professional working proficiency. You have fluid speech and master reading and writing, but with a less advanced vocabulary than a native speaker. The proficient v</w:t>
            </w:r>
            <w:r>
              <w:rPr>
                <w:rFonts w:ascii="Times New Roman" w:hAnsi="Times New Roman" w:cs="Times New Roman"/>
              </w:rPr>
              <w:t>er</w:t>
            </w:r>
            <w:r w:rsidRPr="008063F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s</w:t>
            </w:r>
            <w:r w:rsidRPr="008063F5">
              <w:rPr>
                <w:rFonts w:ascii="Times New Roman" w:hAnsi="Times New Roman" w:cs="Times New Roman"/>
              </w:rPr>
              <w:t xml:space="preserve"> fluent are a matter of grammar and colloquialism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F1D91" w14:paraId="46EA0907" w14:textId="77777777" w:rsidTr="00BA2AAD">
        <w:tc>
          <w:tcPr>
            <w:tcW w:w="4675" w:type="dxa"/>
          </w:tcPr>
          <w:p w14:paraId="16ADE512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063F5">
              <w:rPr>
                <w:rFonts w:ascii="Times New Roman" w:hAnsi="Times New Roman" w:cs="Times New Roman"/>
              </w:rPr>
              <w:t>dvanced</w:t>
            </w:r>
          </w:p>
        </w:tc>
        <w:tc>
          <w:tcPr>
            <w:tcW w:w="4675" w:type="dxa"/>
          </w:tcPr>
          <w:p w14:paraId="2839A7E0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 w:rsidRPr="008063F5">
              <w:rPr>
                <w:rFonts w:ascii="Times New Roman" w:hAnsi="Times New Roman" w:cs="Times New Roman"/>
              </w:rPr>
              <w:t>You are skilled enough to carry complex conversations but still put in the conscious effort when speaking and writ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F1D91" w14:paraId="38F87EFD" w14:textId="77777777" w:rsidTr="00BA2AAD">
        <w:tc>
          <w:tcPr>
            <w:tcW w:w="4675" w:type="dxa"/>
            <w:tcBorders>
              <w:bottom w:val="single" w:sz="4" w:space="0" w:color="auto"/>
            </w:tcBorders>
          </w:tcPr>
          <w:p w14:paraId="1B69246B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8063F5">
              <w:rPr>
                <w:rFonts w:ascii="Times New Roman" w:hAnsi="Times New Roman" w:cs="Times New Roman"/>
              </w:rPr>
              <w:t xml:space="preserve">ntermediate and </w:t>
            </w:r>
            <w:r>
              <w:rPr>
                <w:rFonts w:ascii="Times New Roman" w:hAnsi="Times New Roman" w:cs="Times New Roman"/>
              </w:rPr>
              <w:t>u</w:t>
            </w:r>
            <w:r w:rsidRPr="008063F5">
              <w:rPr>
                <w:rFonts w:ascii="Times New Roman" w:hAnsi="Times New Roman" w:cs="Times New Roman"/>
              </w:rPr>
              <w:t>pper-intermediat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BA6CC4D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</w:rPr>
            </w:pPr>
            <w:r w:rsidRPr="008063F5">
              <w:rPr>
                <w:rFonts w:ascii="Times New Roman" w:hAnsi="Times New Roman" w:cs="Times New Roman"/>
              </w:rPr>
              <w:t>You can carry out basic conversations in a wide variety of situations, but you still make grammar mistakes. You have limited working proficienc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302C81A9" w14:textId="77777777" w:rsidR="008F1D91" w:rsidRDefault="008F1D91" w:rsidP="008F1D9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76EA64" w14:textId="77777777" w:rsidR="008F1D91" w:rsidRDefault="008F1D91" w:rsidP="008F1D9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0AC870" w14:textId="77777777" w:rsidR="008F1D91" w:rsidRDefault="008F1D91" w:rsidP="008F1D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B81674" w14:textId="77777777" w:rsidR="008F1D91" w:rsidRDefault="008F1D91" w:rsidP="008F1D9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 2. Difficult Translations from Forward Trans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672"/>
        <w:gridCol w:w="1747"/>
        <w:gridCol w:w="2874"/>
        <w:gridCol w:w="1555"/>
      </w:tblGrid>
      <w:tr w:rsidR="008F1D91" w:rsidRPr="00C97BAE" w14:paraId="017CC677" w14:textId="77777777" w:rsidTr="00BA2AAD">
        <w:tc>
          <w:tcPr>
            <w:tcW w:w="9350" w:type="dxa"/>
            <w:gridSpan w:val="5"/>
          </w:tcPr>
          <w:p w14:paraId="2C422899" w14:textId="77777777" w:rsidR="008F1D91" w:rsidRPr="00C97BAE" w:rsidRDefault="008F1D91" w:rsidP="00BA2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  <w:p w14:paraId="011C41DD" w14:textId="77777777" w:rsidR="008F1D91" w:rsidRPr="00C97BAE" w:rsidRDefault="008F1D91" w:rsidP="00BA2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sz w:val="20"/>
                <w:szCs w:val="20"/>
              </w:rPr>
              <w:t>Difficult Translations in Forward Translation</w:t>
            </w:r>
          </w:p>
          <w:p w14:paraId="34176B51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D91" w:rsidRPr="00C97BAE" w14:paraId="21BEDD7F" w14:textId="77777777" w:rsidTr="00BA2AAD">
        <w:trPr>
          <w:trHeight w:val="67"/>
        </w:trPr>
        <w:tc>
          <w:tcPr>
            <w:tcW w:w="1502" w:type="dxa"/>
          </w:tcPr>
          <w:p w14:paraId="2AD67F83" w14:textId="77777777" w:rsidR="008F1D91" w:rsidRPr="00D5257A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72" w:type="dxa"/>
          </w:tcPr>
          <w:p w14:paraId="01E6903C" w14:textId="77777777" w:rsidR="008F1D91" w:rsidRPr="00C97BAE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lish Phrase</w:t>
            </w:r>
          </w:p>
        </w:tc>
        <w:tc>
          <w:tcPr>
            <w:tcW w:w="1747" w:type="dxa"/>
          </w:tcPr>
          <w:p w14:paraId="053807A5" w14:textId="77777777" w:rsidR="008F1D91" w:rsidRPr="00C97BAE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Translation</w:t>
            </w:r>
          </w:p>
        </w:tc>
        <w:tc>
          <w:tcPr>
            <w:tcW w:w="2874" w:type="dxa"/>
          </w:tcPr>
          <w:p w14:paraId="518A011C" w14:textId="77777777" w:rsidR="008F1D91" w:rsidRPr="00C97BAE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m Notes</w:t>
            </w:r>
          </w:p>
        </w:tc>
        <w:tc>
          <w:tcPr>
            <w:tcW w:w="1555" w:type="dxa"/>
          </w:tcPr>
          <w:p w14:paraId="36597A8A" w14:textId="77777777" w:rsidR="008F1D91" w:rsidRPr="00C97BAE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Translation</w:t>
            </w:r>
          </w:p>
        </w:tc>
      </w:tr>
      <w:tr w:rsidR="008F1D91" w:rsidRPr="00C97BAE" w14:paraId="0E92698E" w14:textId="77777777" w:rsidTr="00BA2AAD">
        <w:tc>
          <w:tcPr>
            <w:tcW w:w="1502" w:type="dxa"/>
          </w:tcPr>
          <w:p w14:paraId="3244110D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14:paraId="784EF73C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effort</w:t>
            </w:r>
          </w:p>
        </w:tc>
        <w:tc>
          <w:tcPr>
            <w:tcW w:w="1747" w:type="dxa"/>
          </w:tcPr>
          <w:p w14:paraId="086FBEFF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ciativa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ción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74" w:type="dxa"/>
          </w:tcPr>
          <w:p w14:paraId="41FEFC67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l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ral translation would be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fuerzo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ción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but it does not sound right. I am using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ciativa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ción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though this is not 100% accurate as it translates back as "Implementation initi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</w:t>
            </w:r>
          </w:p>
          <w:p w14:paraId="6E25C4FF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0352B6" w14:textId="77777777" w:rsidR="008F1D91" w:rsidRPr="00C97BAE" w:rsidRDefault="008F1D91" w:rsidP="00BA2A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am: </w:t>
            </w:r>
          </w:p>
          <w:p w14:paraId="2C88F57F" w14:textId="77777777" w:rsidR="008F1D91" w:rsidRDefault="008F1D91" w:rsidP="008F1D9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effort feels like it’s capturing the idea of the process/attempt of implementing the thing.</w:t>
            </w:r>
          </w:p>
          <w:p w14:paraId="1D3ED9C3" w14:textId="77777777" w:rsidR="008F1D91" w:rsidRDefault="008F1D91" w:rsidP="008F1D9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m</w:t>
            </w: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re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t “</w:t>
            </w:r>
            <w:proofErr w:type="spell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fuerzo</w:t>
            </w:r>
            <w:proofErr w:type="spellEnd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feels more like the effort made by an individu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.g., </w:t>
            </w:r>
            <w:proofErr w:type="gram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proofErr w:type="gramEnd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mental effort to do something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F34D267" w14:textId="77777777" w:rsidR="008F1D91" w:rsidRDefault="008F1D91" w:rsidP="008F1D9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ive potential suggestion: “</w:t>
            </w:r>
            <w:proofErr w:type="spell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o</w:t>
            </w:r>
            <w:proofErr w:type="spellEnd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tempt) de </w:t>
            </w:r>
            <w:proofErr w:type="spell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ció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7878749C" w14:textId="77777777" w:rsidR="008F1D91" w:rsidRDefault="008F1D91" w:rsidP="008F1D9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tive feels like it’s more organized than attempt.</w:t>
            </w:r>
          </w:p>
          <w:p w14:paraId="401E718B" w14:textId="77777777" w:rsidR="008F1D91" w:rsidRDefault="008F1D91" w:rsidP="008F1D9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me of the team </w:t>
            </w: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prets implementation effort as how much work it takes to </w:t>
            </w:r>
            <w:proofErr w:type="gram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ually do</w:t>
            </w:r>
            <w:proofErr w:type="gramEnd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AF6B87C" w14:textId="77777777" w:rsidR="008F1D91" w:rsidRPr="00376856" w:rsidRDefault="008F1D91" w:rsidP="008F1D9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rd “p</w:t>
            </w: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ems to capture the construct best- </w:t>
            </w:r>
            <w:proofErr w:type="spell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o</w:t>
            </w:r>
            <w:proofErr w:type="spellEnd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376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ción</w:t>
            </w:r>
            <w:proofErr w:type="spellEnd"/>
          </w:p>
        </w:tc>
        <w:tc>
          <w:tcPr>
            <w:tcW w:w="1555" w:type="dxa"/>
          </w:tcPr>
          <w:p w14:paraId="161068D5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eso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ción</w:t>
            </w:r>
            <w:proofErr w:type="spellEnd"/>
          </w:p>
        </w:tc>
      </w:tr>
      <w:tr w:rsidR="008F1D91" w:rsidRPr="00C97BAE" w14:paraId="73A08A99" w14:textId="77777777" w:rsidTr="00BA2AAD">
        <w:trPr>
          <w:trHeight w:val="1430"/>
        </w:trPr>
        <w:tc>
          <w:tcPr>
            <w:tcW w:w="1502" w:type="dxa"/>
          </w:tcPr>
          <w:p w14:paraId="21E82C94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72" w:type="dxa"/>
          </w:tcPr>
          <w:p w14:paraId="6302E1E3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uts</w:t>
            </w:r>
          </w:p>
        </w:tc>
        <w:tc>
          <w:tcPr>
            <w:tcW w:w="1747" w:type="dxa"/>
          </w:tcPr>
          <w:p w14:paraId="00A09D2E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adas</w:t>
            </w:r>
          </w:p>
        </w:tc>
        <w:tc>
          <w:tcPr>
            <w:tcW w:w="2874" w:type="dxa"/>
          </w:tcPr>
          <w:p w14:paraId="2CBAADC7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e's no Spanish equivalent to "inpu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” The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est word is "entra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10A96A63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6314B2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</w:p>
          <w:p w14:paraId="4A1DBFC0" w14:textId="77777777" w:rsidR="008F1D91" w:rsidRDefault="008F1D91" w:rsidP="008F1D9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ad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ld suggest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put related to comput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2520B21" w14:textId="77777777" w:rsidR="008F1D91" w:rsidRPr="003339F1" w:rsidRDefault="008F1D91" w:rsidP="008F1D9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ernative potential 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gestions that may be oversimplified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ormación</w:t>
            </w:r>
            <w:proofErr w:type="spellEnd"/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(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33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081DDC9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12637F8" w14:textId="77777777" w:rsidR="008F1D91" w:rsidRPr="00C97BAE" w:rsidRDefault="008F1D91" w:rsidP="008F1D91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Entrada feels too specifi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523DF7AA" w14:textId="77777777" w:rsidR="008F1D91" w:rsidRPr="00C97BAE" w:rsidRDefault="008F1D91" w:rsidP="008F1D91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Information seems fine to captur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2E53150B" w14:textId="77777777" w:rsidR="008F1D91" w:rsidRPr="00C97BAE" w:rsidRDefault="008F1D91" w:rsidP="008F1D91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here is n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o word for this in Spanish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5" w:type="dxa"/>
          </w:tcPr>
          <w:p w14:paraId="445B0A22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B1B">
              <w:rPr>
                <w:rFonts w:ascii="Times New Roman" w:hAnsi="Times New Roman" w:cs="Times New Roman"/>
                <w:sz w:val="20"/>
                <w:szCs w:val="20"/>
                <w:lang w:val="es-GT"/>
              </w:rPr>
              <w:lastRenderedPageBreak/>
              <w:t>la información</w:t>
            </w:r>
          </w:p>
        </w:tc>
      </w:tr>
      <w:tr w:rsidR="008F1D91" w:rsidRPr="00C97BAE" w14:paraId="37DA99C6" w14:textId="77777777" w:rsidTr="00BA2AAD">
        <w:tc>
          <w:tcPr>
            <w:tcW w:w="1502" w:type="dxa"/>
          </w:tcPr>
          <w:p w14:paraId="70F1FE06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pt and tailor to context cluster</w:t>
            </w:r>
          </w:p>
        </w:tc>
        <w:tc>
          <w:tcPr>
            <w:tcW w:w="1672" w:type="dxa"/>
          </w:tcPr>
          <w:p w14:paraId="0EAB2258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ilor  </w:t>
            </w:r>
          </w:p>
        </w:tc>
        <w:tc>
          <w:tcPr>
            <w:tcW w:w="1747" w:type="dxa"/>
          </w:tcPr>
          <w:p w14:paraId="56514EAD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ust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74" w:type="dxa"/>
          </w:tcPr>
          <w:p w14:paraId="08443258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lor can be translated in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ust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”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is context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u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 tailor as this seems more granular than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which translates back as "adap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</w:t>
            </w:r>
          </w:p>
          <w:p w14:paraId="3B4C183C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4A8D76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</w:p>
          <w:p w14:paraId="5421D5A3" w14:textId="77777777" w:rsidR="008F1D91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eam is conflicted on this translation as well.</w:t>
            </w:r>
          </w:p>
          <w:p w14:paraId="310DAC1A" w14:textId="77777777" w:rsidR="008F1D91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ar</w:t>
            </w:r>
            <w:proofErr w:type="spellEnd"/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” fits well. However, the larger bucket for this strategy is to “adapt and tailor.” </w:t>
            </w:r>
            <w:proofErr w:type="spellStart"/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ar</w:t>
            </w:r>
            <w:proofErr w:type="spellEnd"/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ks well for adapt, s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ree that we can come up with a more specific word for tailor to reflect the changes made to meet a contextual need.</w:t>
            </w:r>
          </w:p>
          <w:p w14:paraId="74902BC5" w14:textId="77777777" w:rsidR="008F1D91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ust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s </w:t>
            </w:r>
            <w:r w:rsidRPr="005A1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ut it’s used more for physical things.</w:t>
            </w:r>
          </w:p>
          <w:p w14:paraId="59EC2BF6" w14:textId="77777777" w:rsidR="008F1D91" w:rsidRPr="003430CD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“</w:t>
            </w:r>
            <w:proofErr w:type="spellStart"/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>Adaptar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</w:t>
            </w:r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ranslates back to adap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545F5EE6" w14:textId="77777777" w:rsidR="008F1D91" w:rsidRPr="003430CD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he c</w:t>
            </w:r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>oncept means not one size fits al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- t</w:t>
            </w:r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>ailor to this individual concep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69C871EC" w14:textId="77777777" w:rsidR="008F1D91" w:rsidRPr="003430CD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lternative potential suggestion: “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>justar</w:t>
            </w:r>
            <w:proofErr w:type="spellEnd"/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proofErr w:type="gramEnd"/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ndividualizer”</w:t>
            </w:r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>?</w:t>
            </w:r>
          </w:p>
          <w:p w14:paraId="49C758CE" w14:textId="77777777" w:rsidR="008F1D91" w:rsidRPr="003430CD" w:rsidRDefault="008F1D91" w:rsidP="008F1D9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cerns that we</w:t>
            </w:r>
            <w:r w:rsidRPr="003430C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uld be tailoring to organization and not an individua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5" w:type="dxa"/>
          </w:tcPr>
          <w:p w14:paraId="7FA6AA27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justar</w:t>
            </w:r>
            <w:proofErr w:type="spellEnd"/>
          </w:p>
        </w:tc>
      </w:tr>
      <w:tr w:rsidR="008F1D91" w:rsidRPr="00C97BAE" w14:paraId="64794940" w14:textId="77777777" w:rsidTr="00BA2AAD">
        <w:tc>
          <w:tcPr>
            <w:tcW w:w="1502" w:type="dxa"/>
          </w:tcPr>
          <w:p w14:paraId="584A014B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72" w:type="dxa"/>
          </w:tcPr>
          <w:p w14:paraId="2A207536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keholders</w:t>
            </w:r>
          </w:p>
        </w:tc>
        <w:tc>
          <w:tcPr>
            <w:tcW w:w="1747" w:type="dxa"/>
          </w:tcPr>
          <w:p w14:paraId="3A3D5FBA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s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esada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takeholders) </w:t>
            </w:r>
          </w:p>
        </w:tc>
        <w:tc>
          <w:tcPr>
            <w:tcW w:w="2874" w:type="dxa"/>
          </w:tcPr>
          <w:p w14:paraId="5F8E2481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e's no great translation of stakeholders in Spanish. Most documents use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e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esad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but this seems confusing in this context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’m u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g "personas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esada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and leaving (stakeholders) in parenthesis, since this is an English term that is frequently used in Latin America, particularly within non-profit organizatio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B1B6312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48D32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m:</w:t>
            </w:r>
          </w:p>
          <w:p w14:paraId="6D9980F7" w14:textId="77777777" w:rsidR="008F1D91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e team</w:t>
            </w:r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k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personas” (persons) more than “</w:t>
            </w:r>
            <w:proofErr w:type="spellStart"/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es</w:t>
            </w:r>
            <w:proofErr w:type="spellEnd"/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” (think of part) becau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eel like we are referring to the people in implementation science.</w:t>
            </w:r>
          </w:p>
          <w:p w14:paraId="34F580B6" w14:textId="77777777" w:rsidR="008F1D91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f you’ve seen “stakeholder” commonly used in Latin America, th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makes sense to include-</w:t>
            </w:r>
            <w:r w:rsidRPr="00C4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ecially to make sure we’re capturing the intended meaning.</w:t>
            </w:r>
          </w:p>
          <w:p w14:paraId="49579F0F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Sometime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folks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use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“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stakeholder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 Latin Americ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417DCD3A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f there is already a word to mean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takeholder,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hen we should use tha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word.</w:t>
            </w:r>
          </w:p>
          <w:p w14:paraId="12370E8D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Stakeholders can be at different levels not just patien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-level.</w:t>
            </w:r>
          </w:p>
          <w:p w14:paraId="653600F3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ome of the team prefers “</w:t>
            </w:r>
            <w:proofErr w:type="spellStart"/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partes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”</w:t>
            </w:r>
          </w:p>
          <w:p w14:paraId="63CF604A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ote that “s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takeholder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” 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 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less preferred term now in English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o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e may not want to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use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this word.</w:t>
            </w:r>
          </w:p>
          <w:p w14:paraId="25ADD3F2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Could we say partners?</w:t>
            </w:r>
          </w:p>
          <w:p w14:paraId="18A8B552" w14:textId="77777777" w:rsidR="008F1D91" w:rsidRPr="00C4760F" w:rsidRDefault="008F1D91" w:rsidP="008F1D9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lternative potential suggestion: “</w:t>
            </w: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olaboradores</w:t>
            </w:r>
            <w:proofErr w:type="spellEnd"/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interesadas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– collaborators </w:t>
            </w:r>
          </w:p>
          <w:p w14:paraId="1B40CC6E" w14:textId="77777777" w:rsidR="008F1D91" w:rsidRPr="00C97BAE" w:rsidRDefault="008F1D91" w:rsidP="008F1D91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Are all stakeholders collaborators?</w:t>
            </w:r>
          </w:p>
          <w:p w14:paraId="1FEF4FEF" w14:textId="77777777" w:rsidR="008F1D91" w:rsidRPr="00C4760F" w:rsidRDefault="008F1D91" w:rsidP="008F1D91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“</w:t>
            </w:r>
            <w:proofErr w:type="spellStart"/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Partes</w:t>
            </w:r>
            <w:proofErr w:type="spellEnd"/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>interesadas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</w:t>
            </w:r>
            <w:r w:rsidRPr="00C476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s used by non-profit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5" w:type="dxa"/>
          </w:tcPr>
          <w:p w14:paraId="3ADA519A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rson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esad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1D91" w:rsidRPr="00386A23" w14:paraId="4AE68280" w14:textId="77777777" w:rsidTr="00BA2AAD">
        <w:tc>
          <w:tcPr>
            <w:tcW w:w="1502" w:type="dxa"/>
          </w:tcPr>
          <w:p w14:paraId="1BFC00F5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72" w:type="dxa"/>
          </w:tcPr>
          <w:p w14:paraId="2DBD6F47" w14:textId="77777777" w:rsidR="008F1D91" w:rsidRPr="00C97BAE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ly influential </w:t>
            </w:r>
          </w:p>
        </w:tc>
        <w:tc>
          <w:tcPr>
            <w:tcW w:w="1747" w:type="dxa"/>
          </w:tcPr>
          <w:p w14:paraId="5762BA14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yen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ción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74" w:type="dxa"/>
          </w:tcPr>
          <w:p w14:paraId="01896F74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l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ral translation would be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vamente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yen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but this sounds very weird. </w:t>
            </w:r>
          </w:p>
          <w:p w14:paraId="108574FC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E591BB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</w:p>
          <w:p w14:paraId="0414A265" w14:textId="77777777" w:rsidR="008F1D91" w:rsidRDefault="008F1D91" w:rsidP="008F1D9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is</w:t>
            </w: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ferring to providers, bu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of the team is</w:t>
            </w: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clear on what “educationally influential” even means.</w:t>
            </w:r>
          </w:p>
          <w:p w14:paraId="26A6A455" w14:textId="77777777" w:rsidR="008F1D91" w:rsidRPr="004E6D08" w:rsidRDefault="008F1D91" w:rsidP="008F1D9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tential</w:t>
            </w: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ggestion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p</w:t>
            </w: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sonas </w:t>
            </w:r>
            <w:proofErr w:type="spellStart"/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yen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fluential person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DC1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ough that loses the educational pie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1FB07BA" w14:textId="77777777" w:rsidR="008F1D91" w:rsidRPr="00C97BAE" w:rsidRDefault="008F1D91" w:rsidP="008F1D91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ome of the team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suggest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dropping th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educational </w:t>
            </w:r>
            <w:proofErr w:type="spellStart"/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lastRenderedPageBreak/>
              <w:t>influente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because we are referencing the perso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66442E8" w14:textId="77777777" w:rsidR="008F1D91" w:rsidRPr="00C77B81" w:rsidRDefault="008F1D91" w:rsidP="008F1D91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GT"/>
              </w:rPr>
            </w:pPr>
            <w:r w:rsidRPr="00C77B8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s-GT"/>
              </w:rPr>
              <w:t>Alternative potential suggestion: “personas que influyen en educaci</w:t>
            </w: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  <w:lang w:val="es-GT"/>
              </w:rPr>
              <w:t>ó</w:t>
            </w:r>
            <w:r w:rsidRPr="00C77B8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s-GT"/>
              </w:rPr>
              <w:t>n”</w:t>
            </w:r>
          </w:p>
        </w:tc>
        <w:tc>
          <w:tcPr>
            <w:tcW w:w="1555" w:type="dxa"/>
          </w:tcPr>
          <w:p w14:paraId="7F67C466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1103A7">
              <w:rPr>
                <w:rFonts w:ascii="Times New Roman" w:hAnsi="Times New Roman" w:cs="Times New Roman"/>
                <w:sz w:val="20"/>
                <w:szCs w:val="20"/>
                <w:lang w:val="es-GT"/>
              </w:rPr>
              <w:lastRenderedPageBreak/>
              <w:t>personas que influyen en la educación</w:t>
            </w:r>
          </w:p>
        </w:tc>
      </w:tr>
      <w:tr w:rsidR="008F1D91" w:rsidRPr="00C97BAE" w14:paraId="27FCCFB6" w14:textId="77777777" w:rsidTr="00BA2AAD">
        <w:tc>
          <w:tcPr>
            <w:tcW w:w="1502" w:type="dxa"/>
          </w:tcPr>
          <w:p w14:paraId="082955AD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72" w:type="dxa"/>
          </w:tcPr>
          <w:p w14:paraId="34C873EA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rly adopters </w:t>
            </w:r>
          </w:p>
        </w:tc>
        <w:tc>
          <w:tcPr>
            <w:tcW w:w="1747" w:type="dxa"/>
          </w:tcPr>
          <w:p w14:paraId="091395FA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o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ptadores</w:t>
            </w:r>
            <w:proofErr w:type="spellEnd"/>
          </w:p>
        </w:tc>
        <w:tc>
          <w:tcPr>
            <w:tcW w:w="2874" w:type="dxa"/>
          </w:tcPr>
          <w:p w14:paraId="4F6D539D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o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adore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literally translates to "first adopt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which is not the same as "early adopt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Early adopters </w:t>
            </w:r>
            <w:proofErr w:type="gram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es</w:t>
            </w:r>
            <w:proofErr w:type="gram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ptadore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ran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t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does not sound right in Span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02D85ED" w14:textId="77777777" w:rsidR="008F1D91" w:rsidRPr="00C97BAE" w:rsidRDefault="008F1D91" w:rsidP="00BA2A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5D77B168" w14:textId="77777777" w:rsidR="008F1D91" w:rsidRDefault="008F1D91" w:rsidP="00BA2A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  <w:r w:rsidRPr="00C97B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3DDDA97" w14:textId="77777777" w:rsidR="008F1D91" w:rsidRDefault="008F1D91" w:rsidP="008F1D9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of the team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re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t early adopters are not necessarily the fir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adopt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They’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l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second group of people who adopt a thing, which is still before </w:t>
            </w:r>
            <w:proofErr w:type="gramStart"/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majority of</w:t>
            </w:r>
            <w:proofErr w:type="gramEnd"/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opl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 think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 should change the word “primero” to avoid falsely representing the innovato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ess it’s clear that “</w:t>
            </w:r>
            <w:proofErr w:type="spellStart"/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novadores</w:t>
            </w:r>
            <w:proofErr w:type="spellEnd"/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represents the first group of people.</w:t>
            </w:r>
          </w:p>
          <w:p w14:paraId="0117BDB5" w14:textId="77777777" w:rsidR="008F1D91" w:rsidRDefault="008F1D91" w:rsidP="008F1D9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ernative potential suggestion: </w:t>
            </w:r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ipados</w:t>
            </w:r>
            <w:proofErr w:type="spellEnd"/>
            <w:r w:rsidRPr="00267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06D57CFC" w14:textId="77777777" w:rsidR="008F1D91" w:rsidRPr="00267843" w:rsidRDefault="008F1D91" w:rsidP="008F1D9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8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o one would sa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“</w:t>
            </w:r>
            <w:proofErr w:type="spellStart"/>
            <w:r w:rsidRPr="00267843">
              <w:rPr>
                <w:rFonts w:ascii="Times New Roman" w:eastAsiaTheme="minorEastAsia" w:hAnsi="Times New Roman" w:cs="Times New Roman"/>
                <w:sz w:val="20"/>
                <w:szCs w:val="20"/>
              </w:rPr>
              <w:t>tempranos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 in Spanish.</w:t>
            </w:r>
          </w:p>
          <w:p w14:paraId="472873D0" w14:textId="77777777" w:rsidR="008F1D91" w:rsidRPr="00267843" w:rsidRDefault="008F1D91" w:rsidP="008F1D9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e w</w:t>
            </w:r>
            <w:r w:rsidRPr="002678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uldn't really use the word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“</w:t>
            </w:r>
            <w:proofErr w:type="spellStart"/>
            <w:r w:rsidRPr="00267843">
              <w:rPr>
                <w:rFonts w:ascii="Times New Roman" w:eastAsiaTheme="minorEastAsia" w:hAnsi="Times New Roman" w:cs="Times New Roman"/>
                <w:sz w:val="20"/>
                <w:szCs w:val="20"/>
              </w:rPr>
              <w:t>anticipados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</w:t>
            </w:r>
            <w:r w:rsidRPr="002678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o refer to peopl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 Spanish.</w:t>
            </w:r>
          </w:p>
          <w:p w14:paraId="75EFD49A" w14:textId="77777777" w:rsidR="008F1D91" w:rsidRPr="00C97BAE" w:rsidRDefault="008F1D91" w:rsidP="008F1D91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he 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English ERI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erm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s meant to capture both innovators and early adopter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o we can capture both in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he 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Spanish translatio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5" w:type="dxa"/>
          </w:tcPr>
          <w:p w14:paraId="0CBC1EF8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o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ptadores</w:t>
            </w:r>
            <w:proofErr w:type="spellEnd"/>
          </w:p>
        </w:tc>
      </w:tr>
      <w:tr w:rsidR="008F1D91" w:rsidRPr="00C97BAE" w14:paraId="7C216AB6" w14:textId="77777777" w:rsidTr="00BA2AAD">
        <w:tc>
          <w:tcPr>
            <w:tcW w:w="1502" w:type="dxa"/>
          </w:tcPr>
          <w:p w14:paraId="28B934C3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72" w:type="dxa"/>
          </w:tcPr>
          <w:p w14:paraId="6429E6CB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twork </w:t>
            </w:r>
          </w:p>
        </w:tc>
        <w:tc>
          <w:tcPr>
            <w:tcW w:w="1747" w:type="dxa"/>
          </w:tcPr>
          <w:p w14:paraId="3687DE4D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es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es</w:t>
            </w:r>
            <w:proofErr w:type="spellEnd"/>
          </w:p>
        </w:tc>
        <w:tc>
          <w:tcPr>
            <w:tcW w:w="2874" w:type="dxa"/>
          </w:tcPr>
          <w:p w14:paraId="156800AC" w14:textId="77777777" w:rsidR="008F1D91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word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work" translates to "red"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Spanish,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ich can mean many thin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 added "redes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e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to make it more explic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We can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ord to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"redes" i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fer a translation closer to the literal meaning in Engl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1EE9203" w14:textId="77777777" w:rsidR="008F1D91" w:rsidRDefault="008F1D91" w:rsidP="00BA2AAD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8645A86" w14:textId="77777777" w:rsidR="008F1D91" w:rsidRDefault="008F1D91" w:rsidP="00BA2A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  <w:r w:rsidRPr="00C97B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CF1B3ED" w14:textId="77777777" w:rsidR="008F1D91" w:rsidRDefault="008F1D91" w:rsidP="008F1D9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9E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Some of the team</w:t>
            </w:r>
            <w:r w:rsidRPr="00431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inks of computers when I see the word “r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”</w:t>
            </w:r>
          </w:p>
          <w:p w14:paraId="6F905E7E" w14:textId="77777777" w:rsidR="008F1D91" w:rsidRPr="004319E4" w:rsidRDefault="008F1D91" w:rsidP="008F1D9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431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ree with the addition of “social” to specify that it’s a social network and referring to a group of people.</w:t>
            </w:r>
          </w:p>
        </w:tc>
        <w:tc>
          <w:tcPr>
            <w:tcW w:w="1555" w:type="dxa"/>
          </w:tcPr>
          <w:p w14:paraId="1085E7FC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edes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es</w:t>
            </w:r>
            <w:proofErr w:type="spellEnd"/>
          </w:p>
        </w:tc>
      </w:tr>
      <w:tr w:rsidR="008F1D91" w:rsidRPr="00C97BAE" w14:paraId="37348603" w14:textId="77777777" w:rsidTr="00BA2AAD">
        <w:tc>
          <w:tcPr>
            <w:tcW w:w="1502" w:type="dxa"/>
          </w:tcPr>
          <w:p w14:paraId="2907C2DA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72" w:type="dxa"/>
          </w:tcPr>
          <w:p w14:paraId="29CAECE7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o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erts </w:t>
            </w:r>
          </w:p>
        </w:tc>
        <w:tc>
          <w:tcPr>
            <w:tcW w:w="1747" w:type="dxa"/>
          </w:tcPr>
          <w:p w14:paraId="68EF2D3C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erv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gram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o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74" w:type="dxa"/>
          </w:tcPr>
          <w:p w14:paraId="3AA75667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e's no term for "professional shadowing" or similar in Spanish. The clos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or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a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 </w:t>
            </w:r>
          </w:p>
          <w:p w14:paraId="40AA6DB5" w14:textId="77777777" w:rsidR="008F1D91" w:rsidRPr="00C97BAE" w:rsidRDefault="008F1D91" w:rsidP="00BA2A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653F8CBF" w14:textId="77777777" w:rsidR="008F1D91" w:rsidRDefault="008F1D91" w:rsidP="00BA2AAD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  <w:r w:rsidRPr="00C97B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2076CFA" w14:textId="77777777" w:rsidR="008F1D91" w:rsidRPr="004319E4" w:rsidRDefault="008F1D91" w:rsidP="008F1D91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bserving is not a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mmon practice 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in Latin Americ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01EC9AC0" w14:textId="77777777" w:rsidR="008F1D91" w:rsidRPr="004319E4" w:rsidRDefault="008F1D91" w:rsidP="008F1D91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319E4">
              <w:rPr>
                <w:rFonts w:ascii="Times New Roman" w:eastAsiaTheme="minorEastAsia" w:hAnsi="Times New Roman" w:cs="Times New Roman"/>
                <w:sz w:val="20"/>
                <w:szCs w:val="20"/>
              </w:rPr>
              <w:t>Observar</w:t>
            </w:r>
            <w:proofErr w:type="spellEnd"/>
            <w:r w:rsidRPr="004319E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feels like it’s capturing the integrity of the concept in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E</w:t>
            </w:r>
            <w:r w:rsidRPr="004319E4">
              <w:rPr>
                <w:rFonts w:ascii="Times New Roman" w:eastAsiaTheme="minorEastAsia" w:hAnsi="Times New Roman" w:cs="Times New Roman"/>
                <w:sz w:val="20"/>
                <w:szCs w:val="20"/>
              </w:rPr>
              <w:t>nglish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5" w:type="dxa"/>
          </w:tcPr>
          <w:p w14:paraId="6CF968C0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erv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gram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os</w:t>
            </w:r>
            <w:proofErr w:type="spellEnd"/>
          </w:p>
        </w:tc>
      </w:tr>
      <w:tr w:rsidR="008F1D91" w:rsidRPr="00C97BAE" w14:paraId="49A2EB4E" w14:textId="77777777" w:rsidTr="00BA2AAD">
        <w:tc>
          <w:tcPr>
            <w:tcW w:w="1502" w:type="dxa"/>
          </w:tcPr>
          <w:p w14:paraId="75060005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ilize financial strategies cluster</w:t>
            </w:r>
          </w:p>
        </w:tc>
        <w:tc>
          <w:tcPr>
            <w:tcW w:w="1672" w:type="dxa"/>
          </w:tcPr>
          <w:p w14:paraId="023BC558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ze finan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l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ategies</w:t>
            </w:r>
          </w:p>
        </w:tc>
        <w:tc>
          <w:tcPr>
            <w:tcW w:w="1747" w:type="dxa"/>
          </w:tcPr>
          <w:p w14:paraId="4A0E684E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iz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ategia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ciera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74" w:type="dxa"/>
          </w:tcPr>
          <w:p w14:paraId="25C4600A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is section was extremely challenging to translate to Spanish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ny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these terms are related to US-based insurance compan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 it's hard to translate to something with real meaning, at least in most Lat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ican countr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9A53918" w14:textId="77777777" w:rsidR="008F1D91" w:rsidRPr="00C97BAE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28C4946" w14:textId="77777777" w:rsidR="008F1D91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97B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am:</w:t>
            </w:r>
            <w:r w:rsidRPr="00C97BA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AE3F07F" w14:textId="77777777" w:rsidR="008F1D91" w:rsidRDefault="008F1D91" w:rsidP="008F1D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5E3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translation works w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a literal translation, but there are conceptual concerns.</w:t>
            </w:r>
          </w:p>
          <w:p w14:paraId="458E31D2" w14:textId="77777777" w:rsidR="008F1D91" w:rsidRPr="005E3594" w:rsidRDefault="008F1D91" w:rsidP="008F1D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Latin America does not </w:t>
            </w:r>
            <w:r w:rsidRPr="005E359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have the same health insurance systems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as the United States, </w:t>
            </w:r>
            <w:r w:rsidRPr="005E359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which makes the translatio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of these strategies </w:t>
            </w:r>
            <w:r w:rsidRPr="005E359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difficult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B1A1E86" w14:textId="77777777" w:rsidR="008F1D91" w:rsidRPr="0071161B" w:rsidRDefault="008F1D91" w:rsidP="008F1D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59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hould we be translating the concepts to the context in Latin America?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However, this is a different focus of the work, and t</w:t>
            </w:r>
            <w:r w:rsidRPr="0071161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here are multiple health systems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in Latin American countries (i.e., different context per translation).</w:t>
            </w:r>
          </w:p>
          <w:p w14:paraId="341207B2" w14:textId="77777777" w:rsidR="008F1D91" w:rsidRPr="00C97BAE" w:rsidRDefault="008F1D91" w:rsidP="008F1D91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s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the translation stands, 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is would it generalize to other countries?</w:t>
            </w:r>
          </w:p>
          <w:p w14:paraId="32BE0BA9" w14:textId="77777777" w:rsidR="008F1D91" w:rsidRPr="00C97BAE" w:rsidRDefault="008F1D91" w:rsidP="008F1D91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his is a c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ritique of the original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ERIC compilation that 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t is </w:t>
            </w: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US-centri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FD21D9F" w14:textId="77777777" w:rsidR="008F1D91" w:rsidRPr="00716A09" w:rsidRDefault="008F1D91" w:rsidP="008F1D91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here are Spanish-speaking populations in the US, Spain, et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. so lack of relevance for LAC may not be the only factor to consider. For example, Spanish-speaking populations in the US could use these strategies. </w:t>
            </w:r>
          </w:p>
        </w:tc>
        <w:tc>
          <w:tcPr>
            <w:tcW w:w="1555" w:type="dxa"/>
          </w:tcPr>
          <w:p w14:paraId="7AC744AF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izar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ategia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cieras</w:t>
            </w:r>
            <w:proofErr w:type="spellEnd"/>
          </w:p>
        </w:tc>
      </w:tr>
      <w:tr w:rsidR="008F1D91" w:rsidRPr="00386A23" w14:paraId="24DCF999" w14:textId="77777777" w:rsidTr="00BA2AAD">
        <w:tc>
          <w:tcPr>
            <w:tcW w:w="1502" w:type="dxa"/>
          </w:tcPr>
          <w:p w14:paraId="0A29E13C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14:paraId="03B282BB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 to incentivize the adoption and implementation of the clinical innovation.</w:t>
            </w:r>
          </w:p>
        </w:tc>
        <w:tc>
          <w:tcPr>
            <w:tcW w:w="1747" w:type="dxa"/>
          </w:tcPr>
          <w:p w14:paraId="724E01CB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  <w:lang w:val="es-GT"/>
              </w:rPr>
              <w:t>Trabajar para incentivar la adopción e implementación de la innovación clínica.</w:t>
            </w:r>
          </w:p>
        </w:tc>
        <w:tc>
          <w:tcPr>
            <w:tcW w:w="2874" w:type="dxa"/>
          </w:tcPr>
          <w:p w14:paraId="35A7BBFD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is phrase seems incomplet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 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does not fully relate to the implementation strategy na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EE39A52" w14:textId="77777777" w:rsidR="008F1D91" w:rsidRPr="00C97BAE" w:rsidRDefault="008F1D91" w:rsidP="00BA2A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7CA42B94" w14:textId="77777777" w:rsidR="008F1D91" w:rsidRDefault="008F1D91" w:rsidP="00BA2A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  <w:r w:rsidRPr="00C97BA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28CD45" w14:textId="77777777" w:rsidR="008F1D91" w:rsidRDefault="008F1D91" w:rsidP="008F1D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idea of incentivizing is related to the thematic idea of using financial strategies, because incentives are often payment or financial in nature.</w:t>
            </w:r>
          </w:p>
          <w:p w14:paraId="55579752" w14:textId="77777777" w:rsidR="008F1D91" w:rsidRDefault="008F1D91" w:rsidP="008F1D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 this definition as put effort toward changing (alter in strategy name) the structure for incentives or allowances. </w:t>
            </w:r>
          </w:p>
          <w:p w14:paraId="1C551B07" w14:textId="77777777" w:rsidR="008F1D91" w:rsidRDefault="008F1D91" w:rsidP="008F1D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team 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t the origi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rase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confusing. </w:t>
            </w:r>
          </w:p>
          <w:p w14:paraId="07FAA726" w14:textId="77777777" w:rsidR="008F1D91" w:rsidRPr="00E472CF" w:rsidRDefault="008F1D91" w:rsidP="008F1D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ernative potential suggestion: 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tar</w:t>
            </w:r>
            <w:proofErr w:type="spellEnd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(try to) instead of “</w:t>
            </w:r>
            <w:proofErr w:type="spellStart"/>
            <w:proofErr w:type="gramStart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bajar</w:t>
            </w:r>
            <w:proofErr w:type="spellEnd"/>
            <w:proofErr w:type="gramEnd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35EB1AD9" w14:textId="77777777" w:rsidR="008F1D91" w:rsidRPr="00E472CF" w:rsidRDefault="008F1D91" w:rsidP="008F1D91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o we need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 include 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“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work to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”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par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the phrase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? Can we just sa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o </w:t>
            </w:r>
            <w:r w:rsidRPr="00C97BAE">
              <w:rPr>
                <w:rFonts w:ascii="Times New Roman" w:eastAsiaTheme="minorEastAsia" w:hAnsi="Times New Roman" w:cs="Times New Roman"/>
                <w:sz w:val="20"/>
                <w:szCs w:val="20"/>
              </w:rPr>
              <w:t>incentivize?</w:t>
            </w:r>
          </w:p>
          <w:p w14:paraId="1771B999" w14:textId="77777777" w:rsidR="008F1D91" w:rsidRPr="00E472CF" w:rsidRDefault="008F1D91" w:rsidP="008F1D91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translator is</w:t>
            </w:r>
            <w:r w:rsidRPr="00E472C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ot familiar with the allowance structur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i.e., additional compensation). </w:t>
            </w:r>
          </w:p>
        </w:tc>
        <w:tc>
          <w:tcPr>
            <w:tcW w:w="1555" w:type="dxa"/>
          </w:tcPr>
          <w:p w14:paraId="00E9CFFE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  <w:lang w:val="es-GT"/>
              </w:rPr>
              <w:t>Incentivar la adopción e implementación de la innovación clínica.</w:t>
            </w:r>
          </w:p>
        </w:tc>
      </w:tr>
      <w:tr w:rsidR="008F1D91" w:rsidRPr="00386A23" w14:paraId="112BDD09" w14:textId="77777777" w:rsidTr="00BA2AAD">
        <w:tc>
          <w:tcPr>
            <w:tcW w:w="1502" w:type="dxa"/>
          </w:tcPr>
          <w:p w14:paraId="4C603082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72" w:type="dxa"/>
          </w:tcPr>
          <w:p w14:paraId="2131CCF9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duce payment approaches (in a catch-all category).</w:t>
            </w:r>
          </w:p>
        </w:tc>
        <w:tc>
          <w:tcPr>
            <w:tcW w:w="1747" w:type="dxa"/>
          </w:tcPr>
          <w:p w14:paraId="0E91313F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  <w:lang w:val="es-GT"/>
              </w:rPr>
              <w:t>Introducir tipos de pago (en una categoría general).</w:t>
            </w:r>
          </w:p>
        </w:tc>
        <w:tc>
          <w:tcPr>
            <w:tcW w:w="2874" w:type="dxa"/>
          </w:tcPr>
          <w:p w14:paraId="731AE79E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 am not sure what this means in Engl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A349F44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CEF21B" w14:textId="77777777" w:rsidR="008F1D91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2AE00F" w14:textId="77777777" w:rsidR="008F1D91" w:rsidRDefault="008F1D91" w:rsidP="008F1D9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eam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in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t refers to different strategies for paying for clinical services. </w:t>
            </w:r>
          </w:p>
          <w:p w14:paraId="24E268A8" w14:textId="77777777" w:rsidR="008F1D91" w:rsidRDefault="008F1D91" w:rsidP="008F1D9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native potential 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gestion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ategias</w:t>
            </w:r>
            <w:proofErr w:type="spellEnd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o</w:t>
            </w:r>
            <w:proofErr w:type="spellEnd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 (payment strategies/approaches)</w:t>
            </w:r>
          </w:p>
          <w:p w14:paraId="1CD5BA44" w14:textId="77777777" w:rsidR="008F1D91" w:rsidRPr="00E472CF" w:rsidRDefault="008F1D91" w:rsidP="008F1D9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2CF">
              <w:rPr>
                <w:rFonts w:ascii="Times New Roman" w:eastAsiaTheme="minorEastAsia" w:hAnsi="Times New Roman" w:cs="Times New Roman"/>
                <w:sz w:val="20"/>
                <w:szCs w:val="20"/>
              </w:rPr>
              <w:t>Would it be accurate to refer to compensation strategies?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4E57963F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  <w:lang w:val="es-GT"/>
              </w:rPr>
              <w:lastRenderedPageBreak/>
              <w:t>Introducir estrategias de pago (en una categoría general).</w:t>
            </w:r>
          </w:p>
        </w:tc>
      </w:tr>
      <w:tr w:rsidR="008F1D91" w:rsidRPr="00386A23" w14:paraId="7A09D936" w14:textId="77777777" w:rsidTr="00BA2AAD">
        <w:tc>
          <w:tcPr>
            <w:tcW w:w="1502" w:type="dxa"/>
          </w:tcPr>
          <w:p w14:paraId="5ACB5632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2" w:type="dxa"/>
          </w:tcPr>
          <w:p w14:paraId="45B69148" w14:textId="77777777" w:rsidR="008F1D91" w:rsidRPr="00C97BAE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liability laws</w:t>
            </w:r>
          </w:p>
        </w:tc>
        <w:tc>
          <w:tcPr>
            <w:tcW w:w="1747" w:type="dxa"/>
          </w:tcPr>
          <w:p w14:paraId="07F05E30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hAnsi="Times New Roman" w:cs="Times New Roman"/>
                <w:color w:val="000000"/>
                <w:sz w:val="20"/>
                <w:szCs w:val="20"/>
                <w:lang w:val="es-GT"/>
              </w:rPr>
              <w:t xml:space="preserve">Cambiar las leyes de responsabilidad civil </w:t>
            </w:r>
          </w:p>
        </w:tc>
        <w:tc>
          <w:tcPr>
            <w:tcW w:w="2874" w:type="dxa"/>
          </w:tcPr>
          <w:p w14:paraId="2B5A018C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translator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though I am not familiar with legal terms, I found that in other documents the term "liability laws" was translated into "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yes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abilidad</w:t>
            </w:r>
            <w:proofErr w:type="spellEnd"/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vil" which is why I am using this term. However, feel free to remove "civil" if this does not seem to reflect the original mean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6FA34D9" w14:textId="77777777" w:rsidR="008F1D91" w:rsidRPr="00C97BAE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CA2C45" w14:textId="77777777" w:rsidR="008F1D91" w:rsidRDefault="008F1D91" w:rsidP="00BA2A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B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am:</w:t>
            </w:r>
            <w:r w:rsidRPr="00C97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1118D3" w14:textId="77777777" w:rsidR="008F1D91" w:rsidRDefault="008F1D91" w:rsidP="008F1D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of the team thinks that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ability is simply referring to the responsibility (of the clinicians in this case)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y are</w:t>
            </w:r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clear on </w:t>
            </w:r>
            <w:proofErr w:type="gramStart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ther or not</w:t>
            </w:r>
            <w:proofErr w:type="gramEnd"/>
            <w:r w:rsidRPr="00E47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word “civil” changes the meaning. </w:t>
            </w:r>
          </w:p>
          <w:p w14:paraId="44F2349D" w14:textId="77777777" w:rsidR="008F1D91" w:rsidRPr="00E472CF" w:rsidRDefault="008F1D91" w:rsidP="008F1D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E472C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ivil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E472C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still captu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E472C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the integrity of the concept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1AD93C56" w14:textId="77777777" w:rsidR="008F1D91" w:rsidRPr="00E472CF" w:rsidRDefault="008F1D91" w:rsidP="008F1D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72C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Liability laws are just getting started in Latin America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5" w:type="dxa"/>
          </w:tcPr>
          <w:p w14:paraId="1AEC65CB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GT"/>
              </w:rPr>
              <w:t>c</w:t>
            </w:r>
            <w:r w:rsidRPr="00DC2E73">
              <w:rPr>
                <w:rFonts w:ascii="Times New Roman" w:hAnsi="Times New Roman" w:cs="Times New Roman"/>
                <w:sz w:val="20"/>
                <w:szCs w:val="20"/>
                <w:lang w:val="es-GT"/>
              </w:rPr>
              <w:t>ambiar las leyes de responsabilidad civil</w:t>
            </w:r>
          </w:p>
        </w:tc>
      </w:tr>
    </w:tbl>
    <w:p w14:paraId="66DEDCDC" w14:textId="77777777" w:rsidR="008F1D91" w:rsidRPr="00D5257A" w:rsidRDefault="008F1D91" w:rsidP="008F1D9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vertAlign w:val="superscript"/>
        </w:rPr>
        <w:t>a</w:t>
      </w:r>
      <w:r w:rsidRPr="00D5257A">
        <w:rPr>
          <w:rFonts w:ascii="Times New Roman" w:hAnsi="Times New Roman" w:cs="Times New Roman"/>
        </w:rPr>
        <w:t>The</w:t>
      </w:r>
      <w:proofErr w:type="spellEnd"/>
      <w:r w:rsidRPr="00D5257A">
        <w:rPr>
          <w:rFonts w:ascii="Times New Roman" w:hAnsi="Times New Roman" w:cs="Times New Roman"/>
        </w:rPr>
        <w:t xml:space="preserve"> phrase may appear in multiple ERIC strategies, so reference is not exhaustive of all occurrences. </w:t>
      </w:r>
    </w:p>
    <w:p w14:paraId="0ECBC183" w14:textId="77777777" w:rsidR="008F1D91" w:rsidRDefault="008F1D91" w:rsidP="008F1D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CB6D0C" w14:textId="77777777" w:rsidR="008F1D91" w:rsidRDefault="008F1D91" w:rsidP="008F1D9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 3. Difficult Translations from Back Trans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1860"/>
        <w:gridCol w:w="1976"/>
        <w:gridCol w:w="1976"/>
        <w:gridCol w:w="1654"/>
      </w:tblGrid>
      <w:tr w:rsidR="008F1D91" w:rsidRPr="00C21C33" w14:paraId="50D8E7EE" w14:textId="77777777" w:rsidTr="00BA2AAD">
        <w:tc>
          <w:tcPr>
            <w:tcW w:w="9350" w:type="dxa"/>
            <w:gridSpan w:val="5"/>
          </w:tcPr>
          <w:p w14:paraId="4C233083" w14:textId="77777777" w:rsidR="008F1D91" w:rsidRPr="00C21C33" w:rsidRDefault="008F1D91" w:rsidP="00BA2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  <w:p w14:paraId="7D08F28B" w14:textId="77777777" w:rsidR="008F1D91" w:rsidRPr="00C21C33" w:rsidRDefault="008F1D91" w:rsidP="00BA2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sz w:val="20"/>
                <w:szCs w:val="20"/>
              </w:rPr>
              <w:t>Difficult Translations in Back Translation</w:t>
            </w:r>
          </w:p>
          <w:p w14:paraId="5B4DC058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D91" w:rsidRPr="00C21C33" w14:paraId="481A8B6C" w14:textId="77777777" w:rsidTr="00BA2AAD">
        <w:trPr>
          <w:trHeight w:val="67"/>
        </w:trPr>
        <w:tc>
          <w:tcPr>
            <w:tcW w:w="1884" w:type="dxa"/>
          </w:tcPr>
          <w:p w14:paraId="2C4667E2" w14:textId="77777777" w:rsidR="008F1D91" w:rsidRPr="00D5257A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IC </w:t>
            </w:r>
            <w:proofErr w:type="spellStart"/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60" w:type="dxa"/>
          </w:tcPr>
          <w:p w14:paraId="240C1B73" w14:textId="77777777" w:rsidR="008F1D91" w:rsidRPr="00C21C33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nish Phrase</w:t>
            </w:r>
          </w:p>
        </w:tc>
        <w:tc>
          <w:tcPr>
            <w:tcW w:w="1976" w:type="dxa"/>
          </w:tcPr>
          <w:p w14:paraId="7F85D627" w14:textId="77777777" w:rsidR="008F1D91" w:rsidRPr="00C21C33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Translation</w:t>
            </w:r>
          </w:p>
        </w:tc>
        <w:tc>
          <w:tcPr>
            <w:tcW w:w="1976" w:type="dxa"/>
          </w:tcPr>
          <w:p w14:paraId="4C758C08" w14:textId="77777777" w:rsidR="008F1D91" w:rsidRPr="00C21C33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m Notes</w:t>
            </w:r>
          </w:p>
        </w:tc>
        <w:tc>
          <w:tcPr>
            <w:tcW w:w="1654" w:type="dxa"/>
          </w:tcPr>
          <w:p w14:paraId="5489DE1B" w14:textId="77777777" w:rsidR="008F1D91" w:rsidRPr="00C21C33" w:rsidRDefault="008F1D91" w:rsidP="00BA2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Translation</w:t>
            </w:r>
          </w:p>
        </w:tc>
      </w:tr>
      <w:tr w:rsidR="008F1D91" w:rsidRPr="00C21C33" w14:paraId="601DB1D3" w14:textId="77777777" w:rsidTr="00BA2AAD">
        <w:tc>
          <w:tcPr>
            <w:tcW w:w="1884" w:type="dxa"/>
          </w:tcPr>
          <w:p w14:paraId="3D63915D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60" w:type="dxa"/>
          </w:tcPr>
          <w:p w14:paraId="2FCC828A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itoreo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lidad</w:t>
            </w:r>
            <w:proofErr w:type="spellEnd"/>
          </w:p>
        </w:tc>
        <w:tc>
          <w:tcPr>
            <w:tcW w:w="1976" w:type="dxa"/>
          </w:tcPr>
          <w:p w14:paraId="53B8B53C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nitor quality </w:t>
            </w:r>
          </w:p>
        </w:tc>
        <w:tc>
          <w:tcPr>
            <w:tcW w:w="1976" w:type="dxa"/>
          </w:tcPr>
          <w:p w14:paraId="700D951D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this supposed to be quality control? (Control de 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calidad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41E5CF7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14B12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7D09B51F" w14:textId="77777777" w:rsidR="008F1D91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Written as </w:t>
            </w:r>
            <w:r w:rsidRPr="00463DA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“quality monitoring systems” in the original-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63DA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ceptually it does feel like quality contro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63DA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though the language was differen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8766051" w14:textId="77777777" w:rsidR="008F1D91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63DA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es quality control = quality monitoring?</w:t>
            </w:r>
          </w:p>
          <w:p w14:paraId="7059FF94" w14:textId="77777777" w:rsidR="008F1D91" w:rsidRPr="001C2747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back translation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because there is an English phrase that’s more familiar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r. It is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 not re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 problem with the trans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7AED038" w14:textId="77777777" w:rsidR="008F1D91" w:rsidRPr="001C2747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>uality control feels like manufacturing; more heav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handed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 is 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>intended to 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76CD23" w14:textId="77777777" w:rsidR="008F1D91" w:rsidRPr="001C2747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team members like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 shift monitoring- likes monitoring more than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A8748F" w14:textId="77777777" w:rsidR="008F1D91" w:rsidRPr="001C2747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>onnotation feels different between the two- control is more paternalis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8C584E" w14:textId="77777777" w:rsidR="008F1D91" w:rsidRPr="001C2747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C27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titutions have control responsi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 xml:space="preserve"> smaller groups can mon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2497AF" w14:textId="77777777" w:rsidR="008F1D91" w:rsidRPr="001C2747" w:rsidRDefault="008F1D91" w:rsidP="008F1D9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C2747">
              <w:rPr>
                <w:rFonts w:ascii="Times New Roman" w:hAnsi="Times New Roman" w:cs="Times New Roman"/>
                <w:sz w:val="20"/>
                <w:szCs w:val="20"/>
              </w:rPr>
              <w:t>aintaining language to reflect nua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54" w:type="dxa"/>
          </w:tcPr>
          <w:p w14:paraId="4EDBC4E7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m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itoreo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lidad</w:t>
            </w:r>
            <w:proofErr w:type="spellEnd"/>
          </w:p>
        </w:tc>
      </w:tr>
      <w:tr w:rsidR="008F1D91" w:rsidRPr="00C21C33" w14:paraId="0B3FE11A" w14:textId="77777777" w:rsidTr="00BA2AAD">
        <w:tc>
          <w:tcPr>
            <w:tcW w:w="1884" w:type="dxa"/>
          </w:tcPr>
          <w:p w14:paraId="6E3BD8AC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60" w:type="dxa"/>
          </w:tcPr>
          <w:p w14:paraId="08F42357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sarro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976" w:type="dxa"/>
          </w:tcPr>
          <w:p w14:paraId="18FC86D1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1976" w:type="dxa"/>
          </w:tcPr>
          <w:p w14:paraId="2ACCBAF9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etty sure it’s </w:t>
            </w:r>
            <w:proofErr w:type="gram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develop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u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anted to make sure we don’t mean design (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dise</w:t>
            </w:r>
            <w:r w:rsidRPr="003064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ñ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ar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0B2D9B08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A13AB3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m:</w:t>
            </w:r>
          </w:p>
          <w:p w14:paraId="1755D918" w14:textId="77777777" w:rsidR="008F1D91" w:rsidRDefault="008F1D91" w:rsidP="008F1D9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t’s used both ways. In some instance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t is “</w:t>
            </w:r>
            <w:proofErr w:type="gram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velop</w:t>
            </w:r>
            <w:proofErr w:type="gram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, other times it is “design”. Do we want to make the instances where it i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esign” </w:t>
            </w:r>
            <w:proofErr w:type="spell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se</w:t>
            </w:r>
            <w:r w:rsidRPr="003064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ñ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</w:t>
            </w:r>
            <w:proofErr w:type="spell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stead?</w:t>
            </w:r>
          </w:p>
          <w:p w14:paraId="53762F21" w14:textId="77777777" w:rsidR="008F1D91" w:rsidRPr="000F33E7" w:rsidRDefault="008F1D91" w:rsidP="008F1D9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team member 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feels like he uses “develop” and “design” interchangeably when tal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should be f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 xml:space="preserve"> but let’s be consistent with distinguishing the t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rds.</w:t>
            </w:r>
          </w:p>
          <w:p w14:paraId="77FAF4C7" w14:textId="77777777" w:rsidR="008F1D91" w:rsidRPr="000F33E7" w:rsidRDefault="008F1D91" w:rsidP="008F1D9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Use “</w:t>
            </w:r>
            <w:proofErr w:type="spellStart"/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desar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” when we mean devel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8D76CB" w14:textId="77777777" w:rsidR="008F1D91" w:rsidRPr="000F33E7" w:rsidRDefault="008F1D91" w:rsidP="008F1D9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Use “</w:t>
            </w:r>
            <w:proofErr w:type="spellStart"/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dise</w:t>
            </w:r>
            <w:r w:rsidRPr="003064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ñ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” when we mean desig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54" w:type="dxa"/>
          </w:tcPr>
          <w:p w14:paraId="5B13375D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sarro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</w:t>
            </w:r>
            <w:proofErr w:type="spellEnd"/>
          </w:p>
        </w:tc>
      </w:tr>
      <w:tr w:rsidR="008F1D91" w:rsidRPr="00C21C33" w14:paraId="3491883A" w14:textId="77777777" w:rsidTr="00BA2AAD">
        <w:tc>
          <w:tcPr>
            <w:tcW w:w="1884" w:type="dxa"/>
          </w:tcPr>
          <w:p w14:paraId="2CAB4EA8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60" w:type="dxa"/>
          </w:tcPr>
          <w:p w14:paraId="42F53CF3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cesidades</w:t>
            </w:r>
            <w:proofErr w:type="spellEnd"/>
          </w:p>
        </w:tc>
        <w:tc>
          <w:tcPr>
            <w:tcW w:w="1976" w:type="dxa"/>
          </w:tcPr>
          <w:p w14:paraId="55301FC7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1976" w:type="dxa"/>
          </w:tcPr>
          <w:p w14:paraId="323FE58B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 wanted to make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re you didn’t want necessities – it’s </w:t>
            </w:r>
            <w:proofErr w:type="gram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fairly interchangeable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5855CD93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BC7690" w14:textId="77777777" w:rsidR="008F1D91" w:rsidRPr="000F33E7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Refers to “needs” </w:t>
            </w:r>
          </w:p>
        </w:tc>
        <w:tc>
          <w:tcPr>
            <w:tcW w:w="1654" w:type="dxa"/>
          </w:tcPr>
          <w:p w14:paraId="4F1D5D4F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D91" w:rsidRPr="00C21C33" w14:paraId="300740A1" w14:textId="77777777" w:rsidTr="00BA2AAD">
        <w:tc>
          <w:tcPr>
            <w:tcW w:w="1884" w:type="dxa"/>
          </w:tcPr>
          <w:p w14:paraId="4E23DB75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60" w:type="dxa"/>
          </w:tcPr>
          <w:p w14:paraId="50A6EECB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l</w:t>
            </w:r>
            <w:r w:rsidRPr="00FF6E0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í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icos</w:t>
            </w:r>
            <w:proofErr w:type="spellEnd"/>
          </w:p>
        </w:tc>
        <w:tc>
          <w:tcPr>
            <w:tcW w:w="1976" w:type="dxa"/>
          </w:tcPr>
          <w:p w14:paraId="2F23D30A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clinicians</w:t>
            </w:r>
          </w:p>
        </w:tc>
        <w:tc>
          <w:tcPr>
            <w:tcW w:w="1976" w:type="dxa"/>
          </w:tcPr>
          <w:p w14:paraId="0C63F2B0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contex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think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all instances referred to clinicians –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anted to confirm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t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 did not mean clinics in any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stance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centro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81679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é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dico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71620B6C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D24FF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656120BA" w14:textId="77777777" w:rsidR="008F1D91" w:rsidRDefault="008F1D91" w:rsidP="008F1D9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t refers to c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inicians in all instances unless it’s just “clinical” as the adjectiv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A317475" w14:textId="77777777" w:rsidR="008F1D91" w:rsidRDefault="008F1D91" w:rsidP="008F1D9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s there a way to denote individuals in </w:t>
            </w:r>
            <w:proofErr w:type="gram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m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?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proofErr w:type="gram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oncerns 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t might be confused with or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ization.</w:t>
            </w:r>
          </w:p>
          <w:p w14:paraId="364D9421" w14:textId="77777777" w:rsidR="008F1D91" w:rsidRPr="000F33E7" w:rsidRDefault="008F1D91" w:rsidP="008F1D9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native potential suggestion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rabajadores</w:t>
            </w:r>
            <w:proofErr w:type="spellEnd"/>
            <w:r w:rsidRPr="000F33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F6E0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í</w:t>
            </w:r>
            <w:r w:rsidRPr="000F33E7">
              <w:rPr>
                <w:rFonts w:ascii="Times New Roman" w:hAnsi="Times New Roman" w:cs="Times New Roman"/>
                <w:sz w:val="20"/>
                <w:szCs w:val="20"/>
              </w:rPr>
              <w:t>nicos</w:t>
            </w:r>
            <w:proofErr w:type="spellEnd"/>
          </w:p>
          <w:p w14:paraId="593897D8" w14:textId="77777777" w:rsidR="008F1D91" w:rsidRPr="000F33E7" w:rsidRDefault="008F1D91" w:rsidP="008F1D9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ake it consistent so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l</w:t>
            </w:r>
            <w:r w:rsidRPr="00FF6E0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í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ico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s used uniformly. </w:t>
            </w:r>
          </w:p>
        </w:tc>
        <w:tc>
          <w:tcPr>
            <w:tcW w:w="1654" w:type="dxa"/>
          </w:tcPr>
          <w:p w14:paraId="6B261BD9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cl</w:t>
            </w:r>
            <w:r w:rsidRPr="00FF6E0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í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icos</w:t>
            </w:r>
            <w:proofErr w:type="spellEnd"/>
          </w:p>
        </w:tc>
      </w:tr>
      <w:tr w:rsidR="008F1D91" w:rsidRPr="00C21C33" w14:paraId="67F92256" w14:textId="77777777" w:rsidTr="00BA2AAD">
        <w:tc>
          <w:tcPr>
            <w:tcW w:w="1884" w:type="dxa"/>
          </w:tcPr>
          <w:p w14:paraId="21473070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60" w:type="dxa"/>
          </w:tcPr>
          <w:p w14:paraId="431A0B42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mpulsar</w:t>
            </w:r>
            <w:proofErr w:type="spellEnd"/>
          </w:p>
        </w:tc>
        <w:tc>
          <w:tcPr>
            <w:tcW w:w="1976" w:type="dxa"/>
          </w:tcPr>
          <w:p w14:paraId="592EC342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ve </w:t>
            </w:r>
          </w:p>
        </w:tc>
        <w:tc>
          <w:tcPr>
            <w:tcW w:w="1976" w:type="dxa"/>
          </w:tcPr>
          <w:p w14:paraId="7205A479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es this mean: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Drive? Boost? Push for?</w:t>
            </w:r>
          </w:p>
          <w:p w14:paraId="5D83AC91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02533" w14:textId="77777777" w:rsidR="008F1D91" w:rsidRPr="000F33E7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riv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s the word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igin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 T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 translation is fin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54" w:type="dxa"/>
          </w:tcPr>
          <w:p w14:paraId="121FC5EF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pulsar</w:t>
            </w:r>
            <w:proofErr w:type="spellEnd"/>
          </w:p>
        </w:tc>
      </w:tr>
      <w:tr w:rsidR="008F1D91" w:rsidRPr="00C21C33" w14:paraId="459352AC" w14:textId="77777777" w:rsidTr="00BA2AAD">
        <w:tc>
          <w:tcPr>
            <w:tcW w:w="1884" w:type="dxa"/>
          </w:tcPr>
          <w:p w14:paraId="5BA72624" w14:textId="77777777" w:rsidR="008F1D91" w:rsidRPr="006B67B0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60" w:type="dxa"/>
          </w:tcPr>
          <w:p w14:paraId="366F184F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empo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tegido</w:t>
            </w:r>
            <w:proofErr w:type="spellEnd"/>
          </w:p>
        </w:tc>
        <w:tc>
          <w:tcPr>
            <w:tcW w:w="1976" w:type="dxa"/>
          </w:tcPr>
          <w:p w14:paraId="5F045162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rotected time</w:t>
            </w:r>
          </w:p>
        </w:tc>
        <w:tc>
          <w:tcPr>
            <w:tcW w:w="1976" w:type="dxa"/>
          </w:tcPr>
          <w:p w14:paraId="43B30FC4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 you mean dedicated time? (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ti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po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dedicado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770B303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99047A4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tected time in original</w:t>
            </w:r>
          </w:p>
        </w:tc>
        <w:tc>
          <w:tcPr>
            <w:tcW w:w="1654" w:type="dxa"/>
          </w:tcPr>
          <w:p w14:paraId="3F193858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empo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tegido</w:t>
            </w:r>
            <w:proofErr w:type="spellEnd"/>
          </w:p>
        </w:tc>
      </w:tr>
      <w:tr w:rsidR="008F1D91" w:rsidRPr="00C21C33" w14:paraId="352A7FAE" w14:textId="77777777" w:rsidTr="00BA2AAD">
        <w:tc>
          <w:tcPr>
            <w:tcW w:w="1884" w:type="dxa"/>
          </w:tcPr>
          <w:p w14:paraId="3FD76DFF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60" w:type="dxa"/>
          </w:tcPr>
          <w:p w14:paraId="46A39D7D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jido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 redes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ciales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76" w:type="dxa"/>
          </w:tcPr>
          <w:p w14:paraId="0DDD93B0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nitting/weaving of social networks</w:t>
            </w:r>
          </w:p>
        </w:tc>
        <w:tc>
          <w:tcPr>
            <w:tcW w:w="1976" w:type="dxa"/>
          </w:tcPr>
          <w:p w14:paraId="08778129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can get an idea of what this mean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ut I can’t think of how to translate i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he most literal is knitting/weav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ut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 think the idea is more along the lines of intertwin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BA2BA8A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CDB2642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5E57A1FE" w14:textId="77777777" w:rsidR="008F1D91" w:rsidRDefault="008F1D91" w:rsidP="008F1D9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work weaving”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s the term used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igina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. Team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gre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at feels like a literal translati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2EE7C51" w14:textId="77777777" w:rsidR="008F1D91" w:rsidRDefault="008F1D91" w:rsidP="008F1D9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am 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sn’t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know what this means in English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224109B" w14:textId="77777777" w:rsidR="008F1D91" w:rsidRDefault="008F1D91" w:rsidP="008F1D9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f it means ‘c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necting of social network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’, alternative potential suggestion is: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ectar</w:t>
            </w:r>
            <w:proofErr w:type="spell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jido</w:t>
            </w:r>
            <w:proofErr w:type="spell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cial</w:t>
            </w:r>
            <w:proofErr w:type="gram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C9DFAB3" w14:textId="77777777" w:rsidR="008F1D91" w:rsidRPr="000F33E7" w:rsidRDefault="008F1D91" w:rsidP="008F1D9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struir</w:t>
            </w:r>
            <w:proofErr w:type="spell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jidos</w:t>
            </w:r>
            <w:proofErr w:type="spell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cial?-</w:t>
            </w:r>
            <w:proofErr w:type="gramEnd"/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is 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ls like this is creating something new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F33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but the original is taking what’s already existin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3A7908E" w14:textId="77777777" w:rsidR="008F1D91" w:rsidRPr="00BF6DDF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lternative potential suggestion: </w:t>
            </w:r>
            <w:proofErr w:type="spellStart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ver</w:t>
            </w:r>
            <w:proofErr w:type="spellEnd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jido</w:t>
            </w:r>
            <w:proofErr w:type="spellEnd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social</w:t>
            </w:r>
          </w:p>
          <w:p w14:paraId="4E613DE0" w14:textId="77777777" w:rsidR="008F1D91" w:rsidRPr="000F33E7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lternative potential suggestion: </w:t>
            </w:r>
            <w:proofErr w:type="spellStart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ectar</w:t>
            </w:r>
            <w:proofErr w:type="spellEnd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redes </w:t>
            </w:r>
            <w:proofErr w:type="spellStart"/>
            <w:r w:rsidRPr="00BF6D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ciales</w:t>
            </w:r>
            <w:proofErr w:type="spellEnd"/>
          </w:p>
        </w:tc>
        <w:tc>
          <w:tcPr>
            <w:tcW w:w="1654" w:type="dxa"/>
          </w:tcPr>
          <w:p w14:paraId="038F8D40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ect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d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ciales</w:t>
            </w:r>
            <w:proofErr w:type="spellEnd"/>
          </w:p>
        </w:tc>
      </w:tr>
      <w:tr w:rsidR="008F1D91" w:rsidRPr="00C21C33" w14:paraId="6CB5DF87" w14:textId="77777777" w:rsidTr="00BA2AAD">
        <w:tc>
          <w:tcPr>
            <w:tcW w:w="1884" w:type="dxa"/>
          </w:tcPr>
          <w:p w14:paraId="3A710F3A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60" w:type="dxa"/>
          </w:tcPr>
          <w:p w14:paraId="1E61F5D2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pacitaci</w:t>
            </w:r>
            <w:r w:rsidRPr="006012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ó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976" w:type="dxa"/>
          </w:tcPr>
          <w:p w14:paraId="2F203349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ining  </w:t>
            </w:r>
          </w:p>
        </w:tc>
        <w:tc>
          <w:tcPr>
            <w:tcW w:w="1976" w:type="dxa"/>
          </w:tcPr>
          <w:p w14:paraId="015C41A1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aining vs capacitation </w:t>
            </w:r>
          </w:p>
          <w:p w14:paraId="4B4E6340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9427D13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word r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fers to trainin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such as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educating about the innovati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54" w:type="dxa"/>
          </w:tcPr>
          <w:p w14:paraId="26C4F348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pacitaci</w:t>
            </w:r>
            <w:r w:rsidRPr="006012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ó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</w:tr>
      <w:tr w:rsidR="008F1D91" w:rsidRPr="00C21C33" w14:paraId="39A5C5D4" w14:textId="77777777" w:rsidTr="00BA2AAD">
        <w:tc>
          <w:tcPr>
            <w:tcW w:w="1884" w:type="dxa"/>
          </w:tcPr>
          <w:p w14:paraId="184D3E19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60" w:type="dxa"/>
          </w:tcPr>
          <w:p w14:paraId="665408E4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vulgaci</w:t>
            </w:r>
            <w:r w:rsidRPr="006012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ó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vas</w:t>
            </w:r>
            <w:proofErr w:type="spellEnd"/>
          </w:p>
        </w:tc>
        <w:tc>
          <w:tcPr>
            <w:tcW w:w="1976" w:type="dxa"/>
          </w:tcPr>
          <w:p w14:paraId="40E5FB6E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issemination of information</w:t>
            </w:r>
          </w:p>
        </w:tc>
        <w:tc>
          <w:tcPr>
            <w:tcW w:w="1976" w:type="dxa"/>
          </w:tcPr>
          <w:p w14:paraId="51EB7451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don’t know exactly how to translate in this context – I've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ever heard it like this before.</w:t>
            </w:r>
          </w:p>
          <w:p w14:paraId="50DA1A98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A3B2AE2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2AE90EFF" w14:textId="77777777" w:rsidR="008F1D91" w:rsidRDefault="008F1D91" w:rsidP="008F1D9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ucational outreach”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s the phrase </w:t>
            </w: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e</w:t>
            </w: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iginal. </w:t>
            </w:r>
          </w:p>
          <w:p w14:paraId="49F11FE2" w14:textId="77777777" w:rsidR="008F1D91" w:rsidRDefault="008F1D91" w:rsidP="008F1D9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rnative potential</w:t>
            </w: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suggesti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“de extensi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4260F35F" w14:textId="77777777" w:rsidR="008F1D91" w:rsidRPr="007C7D88" w:rsidRDefault="008F1D91" w:rsidP="008F1D9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C7D8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translation feels different than origin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1C656E49" w14:textId="77777777" w:rsidR="008F1D91" w:rsidRPr="007C7D88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am </w:t>
            </w:r>
            <w:r w:rsidRPr="00BC52A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uggest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use of </w:t>
            </w:r>
            <w:r w:rsidRPr="00BC52A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tension</w:t>
            </w:r>
          </w:p>
        </w:tc>
        <w:tc>
          <w:tcPr>
            <w:tcW w:w="1654" w:type="dxa"/>
          </w:tcPr>
          <w:p w14:paraId="7A44BA23" w14:textId="77777777" w:rsidR="008F1D91" w:rsidRPr="001C2FC8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GT"/>
              </w:rPr>
              <w:lastRenderedPageBreak/>
              <w:t>extensión educativa</w:t>
            </w:r>
          </w:p>
        </w:tc>
      </w:tr>
      <w:tr w:rsidR="008F1D91" w:rsidRPr="00C21C33" w14:paraId="561C64D2" w14:textId="77777777" w:rsidTr="00BA2AAD">
        <w:tc>
          <w:tcPr>
            <w:tcW w:w="1884" w:type="dxa"/>
          </w:tcPr>
          <w:p w14:paraId="27A32C43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60" w:type="dxa"/>
          </w:tcPr>
          <w:p w14:paraId="39E5BC70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ersonas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esadas</w:t>
            </w:r>
            <w:proofErr w:type="spellEnd"/>
          </w:p>
        </w:tc>
        <w:tc>
          <w:tcPr>
            <w:tcW w:w="1976" w:type="dxa"/>
          </w:tcPr>
          <w:p w14:paraId="3D7AF412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nterested parties/persons</w:t>
            </w:r>
          </w:p>
        </w:tc>
        <w:tc>
          <w:tcPr>
            <w:tcW w:w="1976" w:type="dxa"/>
          </w:tcPr>
          <w:p w14:paraId="30F23925" w14:textId="77777777" w:rsidR="008F1D91" w:rsidRPr="00C21C33" w:rsidRDefault="008F1D91" w:rsidP="00BA2AAD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defaulted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“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interested persons/peopl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”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the translation to differentiate 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tween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 use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“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persona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”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“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parte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”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t’s a more literal transla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ut </w:t>
            </w:r>
          </w:p>
          <w:p w14:paraId="57871BC7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interested parties can be used interchangeably as that is what’s understood by the statement.</w:t>
            </w:r>
          </w:p>
          <w:p w14:paraId="75418B3D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E879D37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63A74323" w14:textId="77777777" w:rsidR="008F1D91" w:rsidRPr="00A00904" w:rsidRDefault="008F1D91" w:rsidP="008F1D9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0090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 went back and forth with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oncept</w:t>
            </w:r>
            <w:r w:rsidRPr="00A0090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is in the forward translation. It’s “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0090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akeholders” in the original.</w:t>
            </w:r>
          </w:p>
          <w:p w14:paraId="22C76ECF" w14:textId="77777777" w:rsidR="008F1D91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rsonas is group of peop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57F2AD8D" w14:textId="77777777" w:rsidR="008F1D91" w:rsidRPr="0038440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tes</w:t>
            </w:r>
            <w:proofErr w:type="spellEnd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ould </w:t>
            </w:r>
            <w:proofErr w:type="gramStart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 things that are</w:t>
            </w:r>
            <w:proofErr w:type="gramEnd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not just peop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13F8D676" w14:textId="77777777" w:rsidR="008F1D91" w:rsidRPr="0038440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Using one consistent phrase may mak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ost sense- just us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spellStart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rte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o be more comprehensiv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C483758" w14:textId="77777777" w:rsidR="008F1D91" w:rsidRPr="0038440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lternative potential suggestion to use word for </w:t>
            </w: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partner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?</w:t>
            </w: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098019F1" w14:textId="77777777" w:rsidR="008F1D91" w:rsidRPr="0038440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mplementation science community is steering away from the use of the word “stakeholder.”</w:t>
            </w:r>
          </w:p>
          <w:p w14:paraId="126FE667" w14:textId="77777777" w:rsidR="008F1D91" w:rsidRPr="00D93E2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spellStart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rtes</w:t>
            </w:r>
            <w:proofErr w:type="spellEnd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teresada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 would</w:t>
            </w:r>
            <w:r w:rsidRPr="003844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be more inclusiv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54" w:type="dxa"/>
          </w:tcPr>
          <w:p w14:paraId="69E6CB91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esadas</w:t>
            </w:r>
            <w:proofErr w:type="spellEnd"/>
          </w:p>
        </w:tc>
      </w:tr>
      <w:tr w:rsidR="008F1D91" w:rsidRPr="00C21C33" w14:paraId="75807A34" w14:textId="77777777" w:rsidTr="00BA2AAD">
        <w:tc>
          <w:tcPr>
            <w:tcW w:w="1884" w:type="dxa"/>
          </w:tcPr>
          <w:p w14:paraId="1A54C2C1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60" w:type="dxa"/>
          </w:tcPr>
          <w:p w14:paraId="40C02042" w14:textId="77777777" w:rsidR="008F1D91" w:rsidRPr="00C77B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s-GT"/>
              </w:rPr>
              <w:t>medios de comunicaci</w:t>
            </w:r>
            <w:r w:rsidRPr="00C77B8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  <w:lang w:val="es-GT"/>
              </w:rPr>
              <w:t>ó</w:t>
            </w:r>
            <w:r w:rsidRPr="00C77B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s-GT"/>
              </w:rPr>
              <w:t>n en masas</w:t>
            </w:r>
          </w:p>
        </w:tc>
        <w:tc>
          <w:tcPr>
            <w:tcW w:w="1976" w:type="dxa"/>
          </w:tcPr>
          <w:p w14:paraId="25A25C05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communication mediums/media in mass</w:t>
            </w:r>
          </w:p>
        </w:tc>
        <w:tc>
          <w:tcPr>
            <w:tcW w:w="1976" w:type="dxa"/>
          </w:tcPr>
          <w:p w14:paraId="60B0EFB3" w14:textId="77777777" w:rsidR="008F1D91" w:rsidRPr="00C77B81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  <w:lang w:val="es-GT"/>
              </w:rPr>
            </w:pPr>
            <w:r w:rsidRPr="00C77B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GT"/>
              </w:rPr>
              <w:t>Back translator:</w:t>
            </w:r>
            <w:r w:rsidRPr="00C77B81">
              <w:rPr>
                <w:rFonts w:ascii="Times New Roman" w:eastAsia="Calibri" w:hAnsi="Times New Roman" w:cs="Times New Roman"/>
                <w:sz w:val="20"/>
                <w:szCs w:val="20"/>
                <w:lang w:val="es-GT"/>
              </w:rPr>
              <w:t xml:space="preserve"> Does this mean mass media? - (Medios de comunicacion masivos)</w:t>
            </w:r>
          </w:p>
          <w:p w14:paraId="7EE89598" w14:textId="77777777" w:rsidR="008F1D91" w:rsidRPr="00C77B81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s-GT"/>
              </w:rPr>
            </w:pPr>
          </w:p>
          <w:p w14:paraId="3BBFD3D1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492DCC78" w14:textId="77777777" w:rsidR="008F1D91" w:rsidRDefault="008F1D91" w:rsidP="008F1D91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ss media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 is the phrase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e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igin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D0A05BC" w14:textId="77777777" w:rsidR="008F1D91" w:rsidRPr="00D93E26" w:rsidRDefault="008F1D91" w:rsidP="008F1D91">
            <w:pPr>
              <w:pStyle w:val="ListParagraph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ome of the team 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efe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ck translator’s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suggestion to “</w:t>
            </w:r>
            <w:proofErr w:type="spellStart"/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municaci</w:t>
            </w:r>
            <w:r w:rsidRPr="006012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ó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spellEnd"/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sivo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048AFDF4" w14:textId="77777777" w:rsidR="008F1D91" w:rsidRPr="001E3E2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e</w:t>
            </w:r>
            <w:r w:rsidRPr="001E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t may be a dialect thing, bu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e translations are</w:t>
            </w:r>
            <w:r w:rsidRPr="001E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apturing the same idea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33D2878" w14:textId="77777777" w:rsidR="008F1D91" w:rsidRPr="00D93E26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e “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1E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sivo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1E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o be more generalizab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54" w:type="dxa"/>
          </w:tcPr>
          <w:p w14:paraId="3C467197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ios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municaci</w:t>
            </w:r>
            <w:r w:rsidRPr="0060125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9F9FA"/>
              </w:rPr>
              <w:t>ó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sivos</w:t>
            </w:r>
            <w:proofErr w:type="spellEnd"/>
          </w:p>
        </w:tc>
      </w:tr>
      <w:tr w:rsidR="008F1D91" w:rsidRPr="00C21C33" w14:paraId="1523CE07" w14:textId="77777777" w:rsidTr="00BA2AAD">
        <w:tc>
          <w:tcPr>
            <w:tcW w:w="1884" w:type="dxa"/>
          </w:tcPr>
          <w:p w14:paraId="5CDD209D" w14:textId="77777777" w:rsidR="008F1D91" w:rsidRPr="00F54881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60" w:type="dxa"/>
          </w:tcPr>
          <w:p w14:paraId="2A390D50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gos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pitados</w:t>
            </w:r>
            <w:proofErr w:type="spellEnd"/>
          </w:p>
        </w:tc>
        <w:tc>
          <w:tcPr>
            <w:tcW w:w="1976" w:type="dxa"/>
          </w:tcPr>
          <w:p w14:paraId="69C08D94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ed payments </w:t>
            </w:r>
          </w:p>
        </w:tc>
        <w:tc>
          <w:tcPr>
            <w:tcW w:w="1976" w:type="dxa"/>
          </w:tcPr>
          <w:p w14:paraId="1B04469A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ldn’t think of a way to translate this until I looked at the description – usar 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pagos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fijos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? (fixed payments)</w:t>
            </w:r>
          </w:p>
          <w:p w14:paraId="0E1541A3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083CCD3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3B55A6D9" w14:textId="77777777" w:rsidR="008F1D91" w:rsidRDefault="008F1D91" w:rsidP="008F1D91">
            <w:pPr>
              <w:pStyle w:val="ListParagraph"/>
              <w:numPr>
                <w:ilvl w:val="0"/>
                <w:numId w:val="8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team doesn’t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exactly know what thi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oncept 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ans in English.</w:t>
            </w:r>
          </w:p>
          <w:p w14:paraId="5FEEB7C2" w14:textId="77777777" w:rsidR="008F1D91" w:rsidRDefault="008F1D91" w:rsidP="008F1D91">
            <w:pPr>
              <w:pStyle w:val="ListParagraph"/>
              <w:numPr>
                <w:ilvl w:val="0"/>
                <w:numId w:val="8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It’s “capitated payments” i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igina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ocument</w:t>
            </w:r>
            <w:r w:rsidRPr="00D93E2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40C8104" w14:textId="77777777" w:rsidR="008F1D91" w:rsidRDefault="008F1D91" w:rsidP="008F1D9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C18C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apitated means something different. </w:t>
            </w:r>
          </w:p>
          <w:p w14:paraId="4EBE53BD" w14:textId="77777777" w:rsidR="008F1D91" w:rsidRPr="00472523" w:rsidRDefault="008F1D91" w:rsidP="008F1D9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s this </w:t>
            </w:r>
            <w:proofErr w:type="gramStart"/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gramEnd"/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 concept that doesn’t exist in other contexts?</w:t>
            </w:r>
          </w:p>
          <w:p w14:paraId="769F58F7" w14:textId="77777777" w:rsidR="008F1D91" w:rsidRPr="00472523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“Pagos </w:t>
            </w:r>
            <w:proofErr w:type="spellStart"/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jos</w:t>
            </w:r>
            <w:proofErr w:type="spellEnd"/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 feels more face vali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A24FDBB" w14:textId="77777777" w:rsidR="008F1D91" w:rsidRPr="00472523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a</w:t>
            </w:r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cillary material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re </w:t>
            </w:r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lpful for understandin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is concept.</w:t>
            </w:r>
          </w:p>
          <w:p w14:paraId="5826CE77" w14:textId="77777777" w:rsidR="008F1D91" w:rsidRPr="006C18C8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dd the ancillary materials to the definition for translati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7252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</w:tcPr>
          <w:p w14:paraId="63CB9BC5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g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jos</w:t>
            </w:r>
            <w:proofErr w:type="spellEnd"/>
          </w:p>
        </w:tc>
      </w:tr>
      <w:tr w:rsidR="008F1D91" w:rsidRPr="00C21C33" w14:paraId="48DCA3A3" w14:textId="77777777" w:rsidTr="00BA2AAD">
        <w:tc>
          <w:tcPr>
            <w:tcW w:w="1884" w:type="dxa"/>
          </w:tcPr>
          <w:p w14:paraId="19A3A6E1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0" w:type="dxa"/>
          </w:tcPr>
          <w:p w14:paraId="3645D264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1C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uipo</w:t>
            </w:r>
            <w:proofErr w:type="spellEnd"/>
          </w:p>
        </w:tc>
        <w:tc>
          <w:tcPr>
            <w:tcW w:w="1976" w:type="dxa"/>
          </w:tcPr>
          <w:p w14:paraId="2FA51933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1976" w:type="dxa"/>
          </w:tcPr>
          <w:p w14:paraId="6BC48F51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1C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 translator: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 understand this as e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quipment based on contex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ut this could mean team (</w:t>
            </w:r>
            <w:proofErr w:type="spellStart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Equipam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ento</w:t>
            </w:r>
            <w:proofErr w:type="spellEnd"/>
            <w:r w:rsidRPr="00C21C33">
              <w:rPr>
                <w:rFonts w:ascii="Times New Roman" w:eastAsia="Calibri" w:hAnsi="Times New Roman" w:cs="Times New Roman"/>
                <w:sz w:val="20"/>
                <w:szCs w:val="20"/>
              </w:rPr>
              <w:t>?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EBB15CD" w14:textId="77777777" w:rsidR="008F1D91" w:rsidRPr="00C21C33" w:rsidRDefault="008F1D91" w:rsidP="00BA2A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A405196" w14:textId="77777777" w:rsidR="008F1D91" w:rsidRDefault="008F1D91" w:rsidP="00BA2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am: </w:t>
            </w:r>
          </w:p>
          <w:p w14:paraId="3086A190" w14:textId="77777777" w:rsidR="008F1D91" w:rsidRDefault="008F1D91" w:rsidP="008F1D9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CD56C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uipmen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 is the word</w:t>
            </w:r>
            <w:r w:rsidRPr="00CD56C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CD56C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igina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.</w:t>
            </w:r>
          </w:p>
          <w:p w14:paraId="37F0E263" w14:textId="77777777" w:rsidR="008F1D91" w:rsidRPr="00CD56C4" w:rsidRDefault="008F1D91" w:rsidP="008F1D9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CD56C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ranslation is fin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F29B7F9" w14:textId="77777777" w:rsidR="008F1D91" w:rsidRPr="00CD56C4" w:rsidRDefault="008F1D91" w:rsidP="008F1D91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A08F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ext clues help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o differentiate words. </w:t>
            </w:r>
          </w:p>
        </w:tc>
        <w:tc>
          <w:tcPr>
            <w:tcW w:w="1654" w:type="dxa"/>
          </w:tcPr>
          <w:p w14:paraId="6E839449" w14:textId="77777777" w:rsidR="008F1D91" w:rsidRPr="00C21C33" w:rsidRDefault="008F1D91" w:rsidP="00BA2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quipo</w:t>
            </w:r>
            <w:proofErr w:type="spellEnd"/>
          </w:p>
        </w:tc>
      </w:tr>
    </w:tbl>
    <w:p w14:paraId="537E8C70" w14:textId="77777777" w:rsidR="008F1D91" w:rsidRPr="00D5257A" w:rsidRDefault="008F1D91" w:rsidP="008F1D9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vertAlign w:val="superscript"/>
        </w:rPr>
        <w:t>a</w:t>
      </w:r>
      <w:r w:rsidRPr="00D5257A">
        <w:rPr>
          <w:rFonts w:ascii="Times New Roman" w:hAnsi="Times New Roman" w:cs="Times New Roman"/>
        </w:rPr>
        <w:t>The</w:t>
      </w:r>
      <w:proofErr w:type="spellEnd"/>
      <w:r w:rsidRPr="00D5257A">
        <w:rPr>
          <w:rFonts w:ascii="Times New Roman" w:hAnsi="Times New Roman" w:cs="Times New Roman"/>
        </w:rPr>
        <w:t xml:space="preserve"> phrase may appear in multiple ERIC strategies, so reference is not exhaustive of all occurrences. </w:t>
      </w:r>
    </w:p>
    <w:p w14:paraId="38DE97EE" w14:textId="77777777" w:rsidR="008F1D91" w:rsidRDefault="008F1D91" w:rsidP="008F1D91">
      <w:pPr>
        <w:rPr>
          <w:rFonts w:ascii="Times New Roman" w:hAnsi="Times New Roman" w:cs="Times New Roman"/>
          <w:b/>
          <w:bCs/>
        </w:rPr>
      </w:pPr>
    </w:p>
    <w:p w14:paraId="51079623" w14:textId="77777777" w:rsidR="00DA1CD9" w:rsidRDefault="00DA1CD9"/>
    <w:sectPr w:rsidR="00DA1CD9" w:rsidSect="008F1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10A9"/>
    <w:multiLevelType w:val="hybridMultilevel"/>
    <w:tmpl w:val="A306CAC0"/>
    <w:lvl w:ilvl="0" w:tplc="CBB45F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A6C3C7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F42EB2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A048E1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56C32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0641A0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A44B85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72CF4A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87CA82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D427D5"/>
    <w:multiLevelType w:val="hybridMultilevel"/>
    <w:tmpl w:val="B69290FC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4C0EAC"/>
    <w:multiLevelType w:val="hybridMultilevel"/>
    <w:tmpl w:val="0D06E64A"/>
    <w:lvl w:ilvl="0" w:tplc="58BA70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71651A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8AE6A9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ADCE94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894F5C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6507A3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5E60AB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E568C5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C8A12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E320D8"/>
    <w:multiLevelType w:val="hybridMultilevel"/>
    <w:tmpl w:val="802A354C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760C2A"/>
    <w:multiLevelType w:val="hybridMultilevel"/>
    <w:tmpl w:val="BD969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B918EF"/>
    <w:multiLevelType w:val="hybridMultilevel"/>
    <w:tmpl w:val="919453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3E6427"/>
    <w:multiLevelType w:val="hybridMultilevel"/>
    <w:tmpl w:val="A510E122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70E960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54A5E8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37E360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6AD3F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3FAD25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E225A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3B4819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19CCA5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2C31DF"/>
    <w:multiLevelType w:val="hybridMultilevel"/>
    <w:tmpl w:val="F9AA8D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E44D92"/>
    <w:multiLevelType w:val="hybridMultilevel"/>
    <w:tmpl w:val="23A4C536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564806"/>
    <w:multiLevelType w:val="hybridMultilevel"/>
    <w:tmpl w:val="8B885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8A3094"/>
    <w:multiLevelType w:val="hybridMultilevel"/>
    <w:tmpl w:val="C4CC43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761276"/>
    <w:multiLevelType w:val="hybridMultilevel"/>
    <w:tmpl w:val="E7507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D7673C"/>
    <w:multiLevelType w:val="hybridMultilevel"/>
    <w:tmpl w:val="8F36A33A"/>
    <w:lvl w:ilvl="0" w:tplc="93B4D17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7C4262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B30CA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6321AE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6E587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C9062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658AFA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EF441B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4D8576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5123D1"/>
    <w:multiLevelType w:val="hybridMultilevel"/>
    <w:tmpl w:val="7514F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4AC426B"/>
    <w:multiLevelType w:val="hybridMultilevel"/>
    <w:tmpl w:val="79A2A4B6"/>
    <w:lvl w:ilvl="0" w:tplc="4F6EC6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9F8F0B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D8CC4F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032C0D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4C22B9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3C6CFC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41C490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B3A9F3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EFCECC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C45EAE"/>
    <w:multiLevelType w:val="hybridMultilevel"/>
    <w:tmpl w:val="177062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F149A2"/>
    <w:multiLevelType w:val="hybridMultilevel"/>
    <w:tmpl w:val="42C86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850BF9"/>
    <w:multiLevelType w:val="hybridMultilevel"/>
    <w:tmpl w:val="24D8E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6C0156C"/>
    <w:multiLevelType w:val="hybridMultilevel"/>
    <w:tmpl w:val="84621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7F6698"/>
    <w:multiLevelType w:val="hybridMultilevel"/>
    <w:tmpl w:val="323EBD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2841306"/>
    <w:multiLevelType w:val="hybridMultilevel"/>
    <w:tmpl w:val="00589B5A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3FE32E2"/>
    <w:multiLevelType w:val="hybridMultilevel"/>
    <w:tmpl w:val="6CB82956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5B624C5"/>
    <w:multiLevelType w:val="hybridMultilevel"/>
    <w:tmpl w:val="920C60DC"/>
    <w:lvl w:ilvl="0" w:tplc="3D2E7D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4ADA1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5E486F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D4E8EB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EE0D45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A2C61B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E5AE8E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F26B1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DCC58A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040113"/>
    <w:multiLevelType w:val="hybridMultilevel"/>
    <w:tmpl w:val="EE5E1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88A2415"/>
    <w:multiLevelType w:val="hybridMultilevel"/>
    <w:tmpl w:val="0A047E6C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BB81105"/>
    <w:multiLevelType w:val="hybridMultilevel"/>
    <w:tmpl w:val="5A98D57E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317BED"/>
    <w:multiLevelType w:val="hybridMultilevel"/>
    <w:tmpl w:val="132E44CC"/>
    <w:lvl w:ilvl="0" w:tplc="1C08CF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6489729">
    <w:abstractNumId w:val="18"/>
  </w:num>
  <w:num w:numId="2" w16cid:durableId="2122872200">
    <w:abstractNumId w:val="13"/>
  </w:num>
  <w:num w:numId="3" w16cid:durableId="2010912075">
    <w:abstractNumId w:val="5"/>
  </w:num>
  <w:num w:numId="4" w16cid:durableId="751702946">
    <w:abstractNumId w:val="17"/>
  </w:num>
  <w:num w:numId="5" w16cid:durableId="1564028506">
    <w:abstractNumId w:val="19"/>
  </w:num>
  <w:num w:numId="6" w16cid:durableId="1058362862">
    <w:abstractNumId w:val="15"/>
  </w:num>
  <w:num w:numId="7" w16cid:durableId="334456546">
    <w:abstractNumId w:val="7"/>
  </w:num>
  <w:num w:numId="8" w16cid:durableId="205145171">
    <w:abstractNumId w:val="23"/>
  </w:num>
  <w:num w:numId="9" w16cid:durableId="362366905">
    <w:abstractNumId w:val="11"/>
  </w:num>
  <w:num w:numId="10" w16cid:durableId="2138446252">
    <w:abstractNumId w:val="0"/>
  </w:num>
  <w:num w:numId="11" w16cid:durableId="514423347">
    <w:abstractNumId w:val="6"/>
  </w:num>
  <w:num w:numId="12" w16cid:durableId="1418595180">
    <w:abstractNumId w:val="22"/>
  </w:num>
  <w:num w:numId="13" w16cid:durableId="72821163">
    <w:abstractNumId w:val="2"/>
  </w:num>
  <w:num w:numId="14" w16cid:durableId="307979083">
    <w:abstractNumId w:val="14"/>
  </w:num>
  <w:num w:numId="15" w16cid:durableId="1224608169">
    <w:abstractNumId w:val="12"/>
  </w:num>
  <w:num w:numId="16" w16cid:durableId="1400786964">
    <w:abstractNumId w:val="16"/>
  </w:num>
  <w:num w:numId="17" w16cid:durableId="1987008192">
    <w:abstractNumId w:val="9"/>
  </w:num>
  <w:num w:numId="18" w16cid:durableId="219488105">
    <w:abstractNumId w:val="10"/>
  </w:num>
  <w:num w:numId="19" w16cid:durableId="1207909973">
    <w:abstractNumId w:val="4"/>
  </w:num>
  <w:num w:numId="20" w16cid:durableId="1471557711">
    <w:abstractNumId w:val="25"/>
  </w:num>
  <w:num w:numId="21" w16cid:durableId="250814702">
    <w:abstractNumId w:val="20"/>
  </w:num>
  <w:num w:numId="22" w16cid:durableId="1071152040">
    <w:abstractNumId w:val="8"/>
  </w:num>
  <w:num w:numId="23" w16cid:durableId="318534580">
    <w:abstractNumId w:val="3"/>
  </w:num>
  <w:num w:numId="24" w16cid:durableId="32313871">
    <w:abstractNumId w:val="21"/>
  </w:num>
  <w:num w:numId="25" w16cid:durableId="334845844">
    <w:abstractNumId w:val="26"/>
  </w:num>
  <w:num w:numId="26" w16cid:durableId="696010115">
    <w:abstractNumId w:val="1"/>
  </w:num>
  <w:num w:numId="27" w16cid:durableId="131395015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D91"/>
    <w:rsid w:val="000259DB"/>
    <w:rsid w:val="000E7F8C"/>
    <w:rsid w:val="001C0E30"/>
    <w:rsid w:val="001C4059"/>
    <w:rsid w:val="00427DC9"/>
    <w:rsid w:val="0043641B"/>
    <w:rsid w:val="006C1489"/>
    <w:rsid w:val="008261BE"/>
    <w:rsid w:val="008F1D91"/>
    <w:rsid w:val="00A16DE1"/>
    <w:rsid w:val="00BF5797"/>
    <w:rsid w:val="00DA1CD9"/>
    <w:rsid w:val="00DE236C"/>
    <w:rsid w:val="00E5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A8A52"/>
  <w15:chartTrackingRefBased/>
  <w15:docId w15:val="{A1714DEF-AB81-0940-B9F3-4238C6D1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D9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D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D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D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D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D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D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D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D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1D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512</Words>
  <Characters>13820</Characters>
  <Application>Microsoft Office Word</Application>
  <DocSecurity>0</DocSecurity>
  <Lines>206</Lines>
  <Paragraphs>35</Paragraphs>
  <ScaleCrop>false</ScaleCrop>
  <Company/>
  <LinksUpToDate>false</LinksUpToDate>
  <CharactersWithSpaces>1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Elizabeth Van Pelt</dc:creator>
  <cp:keywords/>
  <dc:description/>
  <cp:lastModifiedBy>Amelia Elizabeth Van Pelt</cp:lastModifiedBy>
  <cp:revision>1</cp:revision>
  <dcterms:created xsi:type="dcterms:W3CDTF">2024-03-26T00:49:00Z</dcterms:created>
  <dcterms:modified xsi:type="dcterms:W3CDTF">2024-03-26T00:50:00Z</dcterms:modified>
</cp:coreProperties>
</file>